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6AA" w:rsidRPr="008E1609" w:rsidRDefault="000564CF" w:rsidP="00D30E96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</w:t>
      </w:r>
      <w:r w:rsidR="00945678">
        <w:rPr>
          <w:rFonts w:ascii="Times New Roman" w:hAnsi="Times New Roman" w:cs="Times New Roman" w:hint="eastAsia"/>
          <w:b/>
          <w:sz w:val="22"/>
        </w:rPr>
        <w:t>1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="00D30E96">
        <w:rPr>
          <w:rFonts w:ascii="Times New Roman" w:hAnsi="Times New Roman" w:cs="Times New Roman"/>
          <w:b/>
          <w:sz w:val="22"/>
        </w:rPr>
        <w:t>Table</w:t>
      </w:r>
      <w:r>
        <w:rPr>
          <w:rFonts w:ascii="Times New Roman" w:hAnsi="Times New Roman" w:cs="Times New Roman" w:hint="eastAsia"/>
          <w:b/>
          <w:sz w:val="22"/>
        </w:rPr>
        <w:t>.</w:t>
      </w:r>
      <w:r w:rsidR="00D30E96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="00A14C2F" w:rsidRPr="008E1609">
        <w:rPr>
          <w:rFonts w:ascii="Times New Roman" w:hAnsi="Times New Roman" w:cs="Times New Roman" w:hint="eastAsia"/>
          <w:sz w:val="22"/>
        </w:rPr>
        <w:t xml:space="preserve">Multiple </w:t>
      </w:r>
      <w:r w:rsidR="0059754B">
        <w:rPr>
          <w:rFonts w:ascii="Times New Roman" w:hAnsi="Times New Roman" w:cs="Times New Roman" w:hint="eastAsia"/>
          <w:sz w:val="22"/>
        </w:rPr>
        <w:t xml:space="preserve">logistic </w:t>
      </w:r>
      <w:r w:rsidR="00A14C2F" w:rsidRPr="008E1609">
        <w:rPr>
          <w:rFonts w:ascii="Times New Roman" w:hAnsi="Times New Roman" w:cs="Times New Roman" w:hint="eastAsia"/>
          <w:sz w:val="22"/>
        </w:rPr>
        <w:t xml:space="preserve">regression model </w:t>
      </w:r>
      <w:r>
        <w:rPr>
          <w:rFonts w:ascii="Times New Roman" w:hAnsi="Times New Roman" w:cs="Times New Roman" w:hint="eastAsia"/>
          <w:sz w:val="22"/>
        </w:rPr>
        <w:t xml:space="preserve">and odds ratios </w:t>
      </w:r>
      <w:r w:rsidR="00A14C2F" w:rsidRPr="008E1609">
        <w:rPr>
          <w:rFonts w:ascii="Times New Roman" w:hAnsi="Times New Roman" w:cs="Times New Roman" w:hint="eastAsia"/>
          <w:sz w:val="22"/>
        </w:rPr>
        <w:t>for incidence of hypertension</w:t>
      </w:r>
      <w:r w:rsidR="00874A31">
        <w:rPr>
          <w:rFonts w:ascii="Times New Roman" w:hAnsi="Times New Roman" w:cs="Times New Roman" w:hint="eastAsia"/>
          <w:sz w:val="22"/>
        </w:rPr>
        <w:t>.</w:t>
      </w:r>
      <w:proofErr w:type="gramEnd"/>
    </w:p>
    <w:tbl>
      <w:tblPr>
        <w:tblW w:w="15183" w:type="dxa"/>
        <w:tblInd w:w="8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1"/>
        <w:gridCol w:w="1774"/>
        <w:gridCol w:w="992"/>
        <w:gridCol w:w="257"/>
        <w:gridCol w:w="1843"/>
        <w:gridCol w:w="1019"/>
        <w:gridCol w:w="257"/>
        <w:gridCol w:w="1842"/>
        <w:gridCol w:w="1019"/>
        <w:gridCol w:w="256"/>
        <w:gridCol w:w="1843"/>
        <w:gridCol w:w="1020"/>
      </w:tblGrid>
      <w:tr w:rsidR="00540FB3" w:rsidRPr="00E8752E" w:rsidTr="00B914EE">
        <w:trPr>
          <w:trHeight w:val="283"/>
        </w:trPr>
        <w:tc>
          <w:tcPr>
            <w:tcW w:w="306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40FB3" w:rsidRPr="00B914EE" w:rsidRDefault="006A6D0F" w:rsidP="00D30E9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14E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0FB3" w:rsidRPr="00B914EE" w:rsidRDefault="00540FB3" w:rsidP="00540FB3">
            <w:pPr>
              <w:widowControl/>
              <w:wordWrap/>
              <w:autoSpaceDE/>
              <w:autoSpaceDN/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</w:pPr>
            <w:r w:rsidRPr="00B914EE">
              <w:rPr>
                <w:rFonts w:ascii="Times New Roman" w:eastAsia="돋움체" w:hAnsi="Times New Roman" w:cs="Times New Roman" w:hint="eastAsia"/>
                <w:b/>
                <w:bCs/>
                <w:kern w:val="0"/>
                <w:sz w:val="22"/>
              </w:rPr>
              <w:t>Model 1</w:t>
            </w:r>
          </w:p>
        </w:tc>
        <w:tc>
          <w:tcPr>
            <w:tcW w:w="257" w:type="dxa"/>
            <w:tcBorders>
              <w:top w:val="single" w:sz="4" w:space="0" w:color="auto"/>
              <w:bottom w:val="nil"/>
            </w:tcBorders>
            <w:vAlign w:val="center"/>
          </w:tcPr>
          <w:p w:rsidR="00540FB3" w:rsidRPr="00B914EE" w:rsidRDefault="00540FB3" w:rsidP="00540FB3">
            <w:pPr>
              <w:widowControl/>
              <w:wordWrap/>
              <w:autoSpaceDE/>
              <w:autoSpaceDN/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0FB3" w:rsidRPr="00B914EE" w:rsidRDefault="00540FB3" w:rsidP="00540FB3">
            <w:pPr>
              <w:widowControl/>
              <w:wordWrap/>
              <w:autoSpaceDE/>
              <w:autoSpaceDN/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</w:pPr>
            <w:r w:rsidRPr="00B914EE">
              <w:rPr>
                <w:rFonts w:ascii="Times New Roman" w:eastAsia="돋움체" w:hAnsi="Times New Roman" w:cs="Times New Roman" w:hint="eastAsia"/>
                <w:b/>
                <w:bCs/>
                <w:kern w:val="0"/>
                <w:sz w:val="22"/>
              </w:rPr>
              <w:t>Model 2</w:t>
            </w:r>
          </w:p>
        </w:tc>
        <w:tc>
          <w:tcPr>
            <w:tcW w:w="257" w:type="dxa"/>
            <w:tcBorders>
              <w:top w:val="single" w:sz="4" w:space="0" w:color="auto"/>
              <w:bottom w:val="nil"/>
            </w:tcBorders>
            <w:vAlign w:val="center"/>
          </w:tcPr>
          <w:p w:rsidR="00540FB3" w:rsidRPr="00B914EE" w:rsidRDefault="00540FB3" w:rsidP="00540FB3">
            <w:pPr>
              <w:widowControl/>
              <w:wordWrap/>
              <w:autoSpaceDE/>
              <w:autoSpaceDN/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0FB3" w:rsidRPr="00B914EE" w:rsidRDefault="00540FB3" w:rsidP="00540FB3">
            <w:pPr>
              <w:widowControl/>
              <w:wordWrap/>
              <w:autoSpaceDE/>
              <w:autoSpaceDN/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</w:pPr>
            <w:r w:rsidRPr="00B914EE">
              <w:rPr>
                <w:rFonts w:ascii="Times New Roman" w:eastAsia="돋움체" w:hAnsi="Times New Roman" w:cs="Times New Roman" w:hint="eastAsia"/>
                <w:b/>
                <w:bCs/>
                <w:kern w:val="0"/>
                <w:sz w:val="22"/>
              </w:rPr>
              <w:t>Model 3</w:t>
            </w:r>
          </w:p>
        </w:tc>
        <w:tc>
          <w:tcPr>
            <w:tcW w:w="256" w:type="dxa"/>
            <w:tcBorders>
              <w:top w:val="single" w:sz="4" w:space="0" w:color="auto"/>
              <w:bottom w:val="nil"/>
            </w:tcBorders>
            <w:vAlign w:val="center"/>
          </w:tcPr>
          <w:p w:rsidR="00540FB3" w:rsidRPr="00B914EE" w:rsidRDefault="00540FB3" w:rsidP="00540FB3">
            <w:pPr>
              <w:widowControl/>
              <w:wordWrap/>
              <w:autoSpaceDE/>
              <w:autoSpaceDN/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8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0FB3" w:rsidRPr="00B914EE" w:rsidRDefault="00540FB3" w:rsidP="00540FB3">
            <w:pPr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</w:pPr>
            <w:r w:rsidRPr="00B914EE">
              <w:rPr>
                <w:rFonts w:ascii="Times New Roman" w:eastAsia="돋움체" w:hAnsi="Times New Roman" w:cs="Times New Roman" w:hint="eastAsia"/>
                <w:b/>
                <w:bCs/>
                <w:kern w:val="0"/>
                <w:sz w:val="22"/>
              </w:rPr>
              <w:t>Model 4</w:t>
            </w:r>
          </w:p>
        </w:tc>
      </w:tr>
      <w:tr w:rsidR="00E8752E" w:rsidRPr="00E8752E" w:rsidTr="00A30395">
        <w:trPr>
          <w:trHeight w:val="283"/>
        </w:trPr>
        <w:tc>
          <w:tcPr>
            <w:tcW w:w="306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8752E" w:rsidRPr="00B914EE" w:rsidRDefault="00E8752E" w:rsidP="00D30E96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52E" w:rsidRPr="00B914EE" w:rsidRDefault="0059754B" w:rsidP="008A3CAD">
            <w:pPr>
              <w:widowControl/>
              <w:wordWrap/>
              <w:autoSpaceDE/>
              <w:autoSpaceDN/>
              <w:jc w:val="both"/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돋움체" w:hAnsi="Times New Roman" w:cs="Times New Roman" w:hint="eastAsia"/>
                <w:b/>
                <w:bCs/>
                <w:kern w:val="0"/>
                <w:sz w:val="22"/>
              </w:rPr>
              <w:t>O</w:t>
            </w:r>
            <w:r w:rsidR="00E8752E" w:rsidRPr="00B914EE"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  <w:t>R</w:t>
            </w:r>
            <w:r w:rsidR="00E8752E" w:rsidRPr="00B914EE">
              <w:rPr>
                <w:rFonts w:ascii="Times New Roman" w:eastAsia="돋움체" w:hAnsi="Times New Roman" w:cs="Times New Roman" w:hint="eastAsia"/>
                <w:b/>
                <w:bCs/>
                <w:kern w:val="0"/>
                <w:sz w:val="22"/>
              </w:rPr>
              <w:t xml:space="preserve"> (</w:t>
            </w:r>
            <w:r w:rsidR="00E8752E" w:rsidRPr="00B914EE"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  <w:t>95% CI</w:t>
            </w:r>
            <w:r w:rsidR="00E8752E" w:rsidRPr="00B914EE">
              <w:rPr>
                <w:rFonts w:ascii="Times New Roman" w:eastAsia="돋움체" w:hAnsi="Times New Roman" w:cs="Times New Roman" w:hint="eastAsia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52E" w:rsidRPr="00B914EE" w:rsidRDefault="00E8752E" w:rsidP="00050D66">
            <w:pPr>
              <w:widowControl/>
              <w:wordWrap/>
              <w:autoSpaceDE/>
              <w:autoSpaceDN/>
              <w:jc w:val="both"/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</w:pPr>
            <w:r w:rsidRPr="00B914EE"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  <w:tc>
          <w:tcPr>
            <w:tcW w:w="257" w:type="dxa"/>
            <w:tcBorders>
              <w:top w:val="nil"/>
              <w:bottom w:val="single" w:sz="4" w:space="0" w:color="auto"/>
            </w:tcBorders>
            <w:vAlign w:val="center"/>
          </w:tcPr>
          <w:p w:rsidR="00E8752E" w:rsidRPr="00B914EE" w:rsidRDefault="00E8752E" w:rsidP="00540FB3">
            <w:pPr>
              <w:widowControl/>
              <w:wordWrap/>
              <w:autoSpaceDE/>
              <w:autoSpaceDN/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52E" w:rsidRPr="00B914EE" w:rsidRDefault="0059754B" w:rsidP="00E8752E">
            <w:pPr>
              <w:widowControl/>
              <w:wordWrap/>
              <w:autoSpaceDE/>
              <w:autoSpaceDN/>
              <w:jc w:val="both"/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돋움체" w:hAnsi="Times New Roman" w:cs="Times New Roman" w:hint="eastAsia"/>
                <w:b/>
                <w:bCs/>
                <w:kern w:val="0"/>
                <w:sz w:val="22"/>
              </w:rPr>
              <w:t>O</w:t>
            </w:r>
            <w:r w:rsidR="00E8752E" w:rsidRPr="00B914EE"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  <w:t>R</w:t>
            </w:r>
            <w:r w:rsidR="00E8752E" w:rsidRPr="00B914EE">
              <w:rPr>
                <w:rFonts w:ascii="Times New Roman" w:eastAsia="돋움체" w:hAnsi="Times New Roman" w:cs="Times New Roman" w:hint="eastAsia"/>
                <w:b/>
                <w:bCs/>
                <w:kern w:val="0"/>
                <w:sz w:val="22"/>
              </w:rPr>
              <w:t xml:space="preserve"> (</w:t>
            </w:r>
            <w:r w:rsidR="00E8752E" w:rsidRPr="00B914EE"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  <w:t>95% CI</w:t>
            </w:r>
            <w:r w:rsidR="00E8752E" w:rsidRPr="00B914EE">
              <w:rPr>
                <w:rFonts w:ascii="Times New Roman" w:eastAsia="돋움체" w:hAnsi="Times New Roman" w:cs="Times New Roman" w:hint="eastAsia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52E" w:rsidRPr="00B914EE" w:rsidRDefault="00E8752E" w:rsidP="00050D66">
            <w:pPr>
              <w:widowControl/>
              <w:wordWrap/>
              <w:autoSpaceDE/>
              <w:autoSpaceDN/>
              <w:jc w:val="both"/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</w:pPr>
            <w:r w:rsidRPr="00B914EE"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  <w:tc>
          <w:tcPr>
            <w:tcW w:w="257" w:type="dxa"/>
            <w:tcBorders>
              <w:top w:val="nil"/>
              <w:bottom w:val="single" w:sz="4" w:space="0" w:color="auto"/>
            </w:tcBorders>
            <w:vAlign w:val="center"/>
          </w:tcPr>
          <w:p w:rsidR="00E8752E" w:rsidRPr="00B914EE" w:rsidRDefault="00E8752E" w:rsidP="00540FB3">
            <w:pPr>
              <w:widowControl/>
              <w:wordWrap/>
              <w:autoSpaceDE/>
              <w:autoSpaceDN/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52E" w:rsidRPr="00B914EE" w:rsidRDefault="0059754B" w:rsidP="00E8752E">
            <w:pPr>
              <w:widowControl/>
              <w:wordWrap/>
              <w:autoSpaceDE/>
              <w:autoSpaceDN/>
              <w:jc w:val="both"/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돋움체" w:hAnsi="Times New Roman" w:cs="Times New Roman" w:hint="eastAsia"/>
                <w:b/>
                <w:bCs/>
                <w:kern w:val="0"/>
                <w:sz w:val="22"/>
              </w:rPr>
              <w:t>O</w:t>
            </w:r>
            <w:r w:rsidR="00E8752E" w:rsidRPr="00B914EE"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  <w:t>R</w:t>
            </w:r>
            <w:r w:rsidR="00E8752E" w:rsidRPr="00B914EE">
              <w:rPr>
                <w:rFonts w:ascii="Times New Roman" w:eastAsia="돋움체" w:hAnsi="Times New Roman" w:cs="Times New Roman" w:hint="eastAsia"/>
                <w:b/>
                <w:bCs/>
                <w:kern w:val="0"/>
                <w:sz w:val="22"/>
              </w:rPr>
              <w:t xml:space="preserve"> (</w:t>
            </w:r>
            <w:r w:rsidR="00E8752E" w:rsidRPr="00B914EE"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  <w:t>95% CI</w:t>
            </w:r>
            <w:r w:rsidR="00E8752E" w:rsidRPr="00B914EE">
              <w:rPr>
                <w:rFonts w:ascii="Times New Roman" w:eastAsia="돋움체" w:hAnsi="Times New Roman" w:cs="Times New Roman" w:hint="eastAsia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52E" w:rsidRPr="00B914EE" w:rsidRDefault="00E8752E" w:rsidP="00050D66">
            <w:pPr>
              <w:widowControl/>
              <w:wordWrap/>
              <w:autoSpaceDE/>
              <w:autoSpaceDN/>
              <w:jc w:val="both"/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</w:pPr>
            <w:r w:rsidRPr="00B914EE"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  <w:tc>
          <w:tcPr>
            <w:tcW w:w="256" w:type="dxa"/>
            <w:tcBorders>
              <w:top w:val="nil"/>
              <w:bottom w:val="single" w:sz="4" w:space="0" w:color="auto"/>
            </w:tcBorders>
            <w:vAlign w:val="center"/>
          </w:tcPr>
          <w:p w:rsidR="00E8752E" w:rsidRPr="00B914EE" w:rsidRDefault="00E8752E" w:rsidP="00540FB3">
            <w:pPr>
              <w:widowControl/>
              <w:wordWrap/>
              <w:autoSpaceDE/>
              <w:autoSpaceDN/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52E" w:rsidRPr="00B914EE" w:rsidRDefault="0059754B" w:rsidP="00E8752E">
            <w:pPr>
              <w:widowControl/>
              <w:wordWrap/>
              <w:autoSpaceDE/>
              <w:autoSpaceDN/>
              <w:jc w:val="both"/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돋움체" w:hAnsi="Times New Roman" w:cs="Times New Roman" w:hint="eastAsia"/>
                <w:b/>
                <w:bCs/>
                <w:kern w:val="0"/>
                <w:sz w:val="22"/>
              </w:rPr>
              <w:t>O</w:t>
            </w:r>
            <w:r w:rsidR="00E8752E" w:rsidRPr="00B914EE"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  <w:t>R</w:t>
            </w:r>
            <w:r w:rsidR="00E8752E" w:rsidRPr="00B914EE">
              <w:rPr>
                <w:rFonts w:ascii="Times New Roman" w:eastAsia="돋움체" w:hAnsi="Times New Roman" w:cs="Times New Roman" w:hint="eastAsia"/>
                <w:b/>
                <w:bCs/>
                <w:kern w:val="0"/>
                <w:sz w:val="22"/>
              </w:rPr>
              <w:t xml:space="preserve"> (</w:t>
            </w:r>
            <w:r w:rsidR="00E8752E" w:rsidRPr="00B914EE"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  <w:t>95% CI</w:t>
            </w:r>
            <w:r w:rsidR="00E8752E" w:rsidRPr="00B914EE">
              <w:rPr>
                <w:rFonts w:ascii="Times New Roman" w:eastAsia="돋움체" w:hAnsi="Times New Roman" w:cs="Times New Roman" w:hint="eastAsia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752E" w:rsidRPr="00B914EE" w:rsidRDefault="00E8752E" w:rsidP="00050D66">
            <w:pPr>
              <w:widowControl/>
              <w:wordWrap/>
              <w:autoSpaceDE/>
              <w:autoSpaceDN/>
              <w:jc w:val="both"/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</w:pPr>
            <w:r w:rsidRPr="00B914EE">
              <w:rPr>
                <w:rFonts w:ascii="Times New Roman" w:eastAsia="돋움체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C3539A" w:rsidRPr="00E8752E" w:rsidTr="00A30395">
        <w:trPr>
          <w:trHeight w:val="283"/>
        </w:trPr>
        <w:tc>
          <w:tcPr>
            <w:tcW w:w="30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539A" w:rsidRPr="00B914EE" w:rsidRDefault="00C3539A" w:rsidP="002B240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14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, y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vAlign w:val="center"/>
          </w:tcPr>
          <w:p w:rsidR="00C3539A" w:rsidRPr="00E8752E" w:rsidRDefault="00C3539A" w:rsidP="001B34CC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4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3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-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5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3539A" w:rsidRPr="00E8752E" w:rsidRDefault="00C3539A" w:rsidP="00A14C2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.0001</w:t>
            </w:r>
          </w:p>
        </w:tc>
        <w:tc>
          <w:tcPr>
            <w:tcW w:w="257" w:type="dxa"/>
            <w:tcBorders>
              <w:top w:val="single" w:sz="4" w:space="0" w:color="auto"/>
            </w:tcBorders>
            <w:vAlign w:val="center"/>
          </w:tcPr>
          <w:p w:rsidR="00C3539A" w:rsidRPr="00E8752E" w:rsidRDefault="00C3539A" w:rsidP="00540F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C3539A" w:rsidRPr="00E8752E" w:rsidRDefault="00C3539A" w:rsidP="00C3539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4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3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-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5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:rsidR="00C3539A" w:rsidRPr="00E8752E" w:rsidRDefault="00C3539A" w:rsidP="00A14C2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.0001</w:t>
            </w:r>
          </w:p>
        </w:tc>
        <w:tc>
          <w:tcPr>
            <w:tcW w:w="257" w:type="dxa"/>
            <w:tcBorders>
              <w:top w:val="single" w:sz="4" w:space="0" w:color="auto"/>
            </w:tcBorders>
            <w:vAlign w:val="center"/>
          </w:tcPr>
          <w:p w:rsidR="00C3539A" w:rsidRPr="00E8752E" w:rsidRDefault="00C3539A" w:rsidP="00540F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C3539A" w:rsidRPr="00E8752E" w:rsidRDefault="00C3539A" w:rsidP="00B457EE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4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3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-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5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:rsidR="00C3539A" w:rsidRPr="00E8752E" w:rsidRDefault="00C3539A" w:rsidP="00B457E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.0001</w:t>
            </w:r>
          </w:p>
        </w:tc>
        <w:tc>
          <w:tcPr>
            <w:tcW w:w="256" w:type="dxa"/>
            <w:tcBorders>
              <w:top w:val="single" w:sz="4" w:space="0" w:color="auto"/>
            </w:tcBorders>
            <w:vAlign w:val="center"/>
          </w:tcPr>
          <w:p w:rsidR="00C3539A" w:rsidRPr="00E8752E" w:rsidRDefault="00C3539A" w:rsidP="00540F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39A" w:rsidRPr="00E8752E" w:rsidRDefault="00C3539A" w:rsidP="00B457EE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4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3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-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5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39A" w:rsidRPr="00E8752E" w:rsidRDefault="00C3539A" w:rsidP="00B457E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.0001</w:t>
            </w:r>
          </w:p>
        </w:tc>
      </w:tr>
      <w:tr w:rsidR="00C3539A" w:rsidRPr="00E8752E" w:rsidTr="00A30395">
        <w:trPr>
          <w:trHeight w:val="283"/>
        </w:trPr>
        <w:tc>
          <w:tcPr>
            <w:tcW w:w="3061" w:type="dxa"/>
            <w:shd w:val="clear" w:color="auto" w:fill="auto"/>
            <w:vAlign w:val="center"/>
            <w:hideMark/>
          </w:tcPr>
          <w:p w:rsidR="00C3539A" w:rsidRPr="00B914EE" w:rsidRDefault="00C3539A" w:rsidP="001B34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Sex, Wom</w:t>
            </w:r>
            <w:r w:rsidRPr="00B914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774" w:type="dxa"/>
            <w:vAlign w:val="center"/>
          </w:tcPr>
          <w:p w:rsidR="00C3539A" w:rsidRPr="00E8752E" w:rsidRDefault="00C3539A" w:rsidP="001B34CC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95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0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-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4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C3539A" w:rsidRPr="00E8752E" w:rsidRDefault="00C3539A" w:rsidP="001B34C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008</w:t>
            </w:r>
          </w:p>
        </w:tc>
        <w:tc>
          <w:tcPr>
            <w:tcW w:w="257" w:type="dxa"/>
            <w:vAlign w:val="center"/>
          </w:tcPr>
          <w:p w:rsidR="00C3539A" w:rsidRPr="00E8752E" w:rsidRDefault="00C3539A" w:rsidP="00540F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:rsidR="00C3539A" w:rsidRPr="00E8752E" w:rsidRDefault="00C3539A" w:rsidP="00C3539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95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-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4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19" w:type="dxa"/>
            <w:vAlign w:val="center"/>
          </w:tcPr>
          <w:p w:rsidR="00C3539A" w:rsidRPr="00E8752E" w:rsidRDefault="00C3539A" w:rsidP="00C3539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074</w:t>
            </w:r>
          </w:p>
        </w:tc>
        <w:tc>
          <w:tcPr>
            <w:tcW w:w="257" w:type="dxa"/>
            <w:vAlign w:val="center"/>
          </w:tcPr>
          <w:p w:rsidR="00C3539A" w:rsidRPr="00E8752E" w:rsidRDefault="00C3539A" w:rsidP="00540F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vAlign w:val="center"/>
          </w:tcPr>
          <w:p w:rsidR="00C3539A" w:rsidRPr="00E8752E" w:rsidRDefault="00C3539A" w:rsidP="00B457EE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95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-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4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19" w:type="dxa"/>
            <w:vAlign w:val="center"/>
          </w:tcPr>
          <w:p w:rsidR="00C3539A" w:rsidRPr="00E8752E" w:rsidRDefault="00C3539A" w:rsidP="00C3539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086</w:t>
            </w:r>
          </w:p>
        </w:tc>
        <w:tc>
          <w:tcPr>
            <w:tcW w:w="256" w:type="dxa"/>
            <w:vAlign w:val="center"/>
          </w:tcPr>
          <w:p w:rsidR="00C3539A" w:rsidRPr="00E8752E" w:rsidRDefault="00C3539A" w:rsidP="00540F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3539A" w:rsidRPr="00E8752E" w:rsidRDefault="00C3539A" w:rsidP="009C38C6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96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-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 w:rsidR="009C38C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3539A" w:rsidRPr="00E8752E" w:rsidRDefault="00C3539A" w:rsidP="009C38C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</w:t>
            </w:r>
            <w:r w:rsidR="009C38C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38</w:t>
            </w:r>
          </w:p>
        </w:tc>
      </w:tr>
      <w:tr w:rsidR="00C3539A" w:rsidRPr="00E8752E" w:rsidTr="00A30395">
        <w:trPr>
          <w:trHeight w:val="283"/>
        </w:trPr>
        <w:tc>
          <w:tcPr>
            <w:tcW w:w="3061" w:type="dxa"/>
            <w:shd w:val="clear" w:color="auto" w:fill="auto"/>
            <w:vAlign w:val="center"/>
            <w:hideMark/>
          </w:tcPr>
          <w:p w:rsidR="00C3539A" w:rsidRPr="00B914EE" w:rsidRDefault="00C3539A" w:rsidP="002B240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14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BP</w:t>
            </w:r>
          </w:p>
        </w:tc>
        <w:tc>
          <w:tcPr>
            <w:tcW w:w="1774" w:type="dxa"/>
            <w:vAlign w:val="center"/>
          </w:tcPr>
          <w:p w:rsidR="00C3539A" w:rsidRPr="00E8752E" w:rsidRDefault="00C3539A" w:rsidP="001B34CC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0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-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1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C3539A" w:rsidRPr="00E8752E" w:rsidRDefault="00C3539A" w:rsidP="00A14C2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.0001</w:t>
            </w:r>
          </w:p>
        </w:tc>
        <w:tc>
          <w:tcPr>
            <w:tcW w:w="257" w:type="dxa"/>
            <w:vAlign w:val="center"/>
          </w:tcPr>
          <w:p w:rsidR="00C3539A" w:rsidRPr="00E8752E" w:rsidRDefault="00C3539A" w:rsidP="00540F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:rsidR="00C3539A" w:rsidRPr="00E8752E" w:rsidRDefault="00C3539A" w:rsidP="00C3539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0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-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0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19" w:type="dxa"/>
            <w:vAlign w:val="center"/>
          </w:tcPr>
          <w:p w:rsidR="00C3539A" w:rsidRPr="00E8752E" w:rsidRDefault="00C3539A" w:rsidP="00A14C2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.0001</w:t>
            </w:r>
          </w:p>
        </w:tc>
        <w:tc>
          <w:tcPr>
            <w:tcW w:w="257" w:type="dxa"/>
            <w:vAlign w:val="center"/>
          </w:tcPr>
          <w:p w:rsidR="00C3539A" w:rsidRPr="00E8752E" w:rsidRDefault="00C3539A" w:rsidP="00540F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vAlign w:val="center"/>
          </w:tcPr>
          <w:p w:rsidR="00C3539A" w:rsidRPr="00E8752E" w:rsidRDefault="00C3539A" w:rsidP="00B457EE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0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-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0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19" w:type="dxa"/>
            <w:vAlign w:val="center"/>
          </w:tcPr>
          <w:p w:rsidR="00C3539A" w:rsidRPr="00E8752E" w:rsidRDefault="00C3539A" w:rsidP="00B457E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.0001</w:t>
            </w:r>
          </w:p>
        </w:tc>
        <w:tc>
          <w:tcPr>
            <w:tcW w:w="256" w:type="dxa"/>
            <w:vAlign w:val="center"/>
          </w:tcPr>
          <w:p w:rsidR="00C3539A" w:rsidRPr="00E8752E" w:rsidRDefault="00C3539A" w:rsidP="00540F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3539A" w:rsidRPr="00E8752E" w:rsidRDefault="00C3539A" w:rsidP="00B457EE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0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-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0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3539A" w:rsidRPr="00E8752E" w:rsidRDefault="00C3539A" w:rsidP="00B457E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.0001</w:t>
            </w:r>
          </w:p>
        </w:tc>
      </w:tr>
      <w:tr w:rsidR="00C3539A" w:rsidRPr="00E8752E" w:rsidTr="00A30395">
        <w:trPr>
          <w:trHeight w:val="283"/>
        </w:trPr>
        <w:tc>
          <w:tcPr>
            <w:tcW w:w="3061" w:type="dxa"/>
            <w:shd w:val="clear" w:color="auto" w:fill="auto"/>
            <w:vAlign w:val="center"/>
            <w:hideMark/>
          </w:tcPr>
          <w:p w:rsidR="00C3539A" w:rsidRPr="00B914EE" w:rsidRDefault="00C3539A" w:rsidP="002B240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14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1774" w:type="dxa"/>
            <w:vAlign w:val="center"/>
          </w:tcPr>
          <w:p w:rsidR="00C3539A" w:rsidRPr="00E8752E" w:rsidRDefault="00C3539A" w:rsidP="001B34CC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2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-1.5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C3539A" w:rsidRPr="00E8752E" w:rsidRDefault="00C3539A" w:rsidP="001B34C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81</w:t>
            </w:r>
          </w:p>
        </w:tc>
        <w:tc>
          <w:tcPr>
            <w:tcW w:w="257" w:type="dxa"/>
            <w:vAlign w:val="center"/>
          </w:tcPr>
          <w:p w:rsidR="00C3539A" w:rsidRPr="00E8752E" w:rsidRDefault="00C3539A" w:rsidP="00540F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:rsidR="00C3539A" w:rsidRPr="00E8752E" w:rsidRDefault="00C3539A" w:rsidP="00C3539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2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-1.5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19" w:type="dxa"/>
            <w:vAlign w:val="center"/>
          </w:tcPr>
          <w:p w:rsidR="00C3539A" w:rsidRPr="00E8752E" w:rsidRDefault="00C3539A" w:rsidP="00C3539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68</w:t>
            </w:r>
          </w:p>
        </w:tc>
        <w:tc>
          <w:tcPr>
            <w:tcW w:w="257" w:type="dxa"/>
            <w:vAlign w:val="center"/>
          </w:tcPr>
          <w:p w:rsidR="00C3539A" w:rsidRPr="00E8752E" w:rsidRDefault="00C3539A" w:rsidP="00540F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vAlign w:val="center"/>
          </w:tcPr>
          <w:p w:rsidR="00C3539A" w:rsidRPr="00E8752E" w:rsidRDefault="00C3539A" w:rsidP="00B457EE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2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-1.5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19" w:type="dxa"/>
            <w:vAlign w:val="center"/>
          </w:tcPr>
          <w:p w:rsidR="00C3539A" w:rsidRPr="00E8752E" w:rsidRDefault="00C3539A" w:rsidP="00C3539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64</w:t>
            </w:r>
          </w:p>
        </w:tc>
        <w:tc>
          <w:tcPr>
            <w:tcW w:w="256" w:type="dxa"/>
            <w:vAlign w:val="center"/>
          </w:tcPr>
          <w:p w:rsidR="00C3539A" w:rsidRPr="00E8752E" w:rsidRDefault="00C3539A" w:rsidP="00540F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3539A" w:rsidRPr="00E8752E" w:rsidRDefault="00C3539A" w:rsidP="00B457EE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2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-1.5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2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3539A" w:rsidRPr="00E8752E" w:rsidRDefault="00C3539A" w:rsidP="009C38C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6</w:t>
            </w:r>
            <w:r w:rsidR="009C38C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</w:p>
        </w:tc>
      </w:tr>
      <w:tr w:rsidR="00C3539A" w:rsidRPr="00E8752E" w:rsidTr="00A30395">
        <w:trPr>
          <w:trHeight w:val="283"/>
        </w:trPr>
        <w:tc>
          <w:tcPr>
            <w:tcW w:w="3061" w:type="dxa"/>
            <w:shd w:val="clear" w:color="auto" w:fill="auto"/>
            <w:vAlign w:val="center"/>
            <w:hideMark/>
          </w:tcPr>
          <w:p w:rsidR="00C3539A" w:rsidRPr="00B914EE" w:rsidRDefault="00C3539A" w:rsidP="001B34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14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arental history</w:t>
            </w:r>
          </w:p>
        </w:tc>
        <w:tc>
          <w:tcPr>
            <w:tcW w:w="1774" w:type="dxa"/>
            <w:vAlign w:val="center"/>
          </w:tcPr>
          <w:p w:rsidR="00C3539A" w:rsidRPr="00E8752E" w:rsidRDefault="00C3539A" w:rsidP="001B34CC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4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-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2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C3539A" w:rsidRPr="00E8752E" w:rsidRDefault="00C3539A" w:rsidP="001B34CC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.00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257" w:type="dxa"/>
            <w:vAlign w:val="center"/>
          </w:tcPr>
          <w:p w:rsidR="00C3539A" w:rsidRPr="00E8752E" w:rsidRDefault="00C3539A" w:rsidP="00540F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:rsidR="00C3539A" w:rsidRPr="00E8752E" w:rsidRDefault="00C3539A" w:rsidP="00C3539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4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-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2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19" w:type="dxa"/>
            <w:vAlign w:val="center"/>
          </w:tcPr>
          <w:p w:rsidR="00C3539A" w:rsidRPr="00E8752E" w:rsidRDefault="00C3539A" w:rsidP="00C3539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.00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257" w:type="dxa"/>
            <w:vAlign w:val="center"/>
          </w:tcPr>
          <w:p w:rsidR="00C3539A" w:rsidRPr="00E8752E" w:rsidRDefault="00C3539A" w:rsidP="00540F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vAlign w:val="center"/>
          </w:tcPr>
          <w:p w:rsidR="00C3539A" w:rsidRPr="00E8752E" w:rsidRDefault="00C3539A" w:rsidP="00B457EE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4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-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2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19" w:type="dxa"/>
            <w:vAlign w:val="center"/>
          </w:tcPr>
          <w:p w:rsidR="00C3539A" w:rsidRPr="00E8752E" w:rsidRDefault="00C3539A" w:rsidP="00B457E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.00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256" w:type="dxa"/>
            <w:vAlign w:val="center"/>
          </w:tcPr>
          <w:p w:rsidR="00C3539A" w:rsidRPr="00E8752E" w:rsidRDefault="00C3539A" w:rsidP="00540F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3539A" w:rsidRPr="00E8752E" w:rsidRDefault="00C3539A" w:rsidP="009C38C6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4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1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-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</w:t>
            </w:r>
            <w:r w:rsidR="009C38C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3539A" w:rsidRPr="00E8752E" w:rsidRDefault="00C3539A" w:rsidP="009C38C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.000</w:t>
            </w:r>
            <w:r w:rsidR="009C38C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C3539A" w:rsidRPr="00E8752E" w:rsidTr="00A30395">
        <w:trPr>
          <w:trHeight w:val="283"/>
        </w:trPr>
        <w:tc>
          <w:tcPr>
            <w:tcW w:w="3061" w:type="dxa"/>
            <w:shd w:val="clear" w:color="auto" w:fill="auto"/>
            <w:vAlign w:val="center"/>
            <w:hideMark/>
          </w:tcPr>
          <w:p w:rsidR="00C3539A" w:rsidRPr="00B914EE" w:rsidRDefault="00C3539A" w:rsidP="002B240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14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1774" w:type="dxa"/>
            <w:vAlign w:val="center"/>
          </w:tcPr>
          <w:p w:rsidR="00C3539A" w:rsidRPr="00E8752E" w:rsidRDefault="00C3539A" w:rsidP="001B34CC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-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2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992" w:type="dxa"/>
            <w:vAlign w:val="center"/>
          </w:tcPr>
          <w:p w:rsidR="00C3539A" w:rsidRPr="00E8752E" w:rsidRDefault="00C3539A" w:rsidP="00A14C2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.0001</w:t>
            </w:r>
          </w:p>
        </w:tc>
        <w:tc>
          <w:tcPr>
            <w:tcW w:w="257" w:type="dxa"/>
            <w:vAlign w:val="center"/>
          </w:tcPr>
          <w:p w:rsidR="00C3539A" w:rsidRPr="00E8752E" w:rsidRDefault="00C3539A" w:rsidP="00540F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:rsidR="00C3539A" w:rsidRPr="00E8752E" w:rsidRDefault="00C3539A" w:rsidP="00C3539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-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2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19" w:type="dxa"/>
            <w:vAlign w:val="center"/>
          </w:tcPr>
          <w:p w:rsidR="00C3539A" w:rsidRPr="00E8752E" w:rsidRDefault="00C3539A" w:rsidP="00A14C2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.0001</w:t>
            </w:r>
          </w:p>
        </w:tc>
        <w:tc>
          <w:tcPr>
            <w:tcW w:w="257" w:type="dxa"/>
            <w:vAlign w:val="center"/>
          </w:tcPr>
          <w:p w:rsidR="00C3539A" w:rsidRPr="00E8752E" w:rsidRDefault="00C3539A" w:rsidP="00540FB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42" w:type="dxa"/>
            <w:vAlign w:val="center"/>
          </w:tcPr>
          <w:p w:rsidR="00C3539A" w:rsidRPr="00E8752E" w:rsidRDefault="00C3539A" w:rsidP="00B457EE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-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2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19" w:type="dxa"/>
            <w:vAlign w:val="center"/>
          </w:tcPr>
          <w:p w:rsidR="00C3539A" w:rsidRPr="00E8752E" w:rsidRDefault="00C3539A" w:rsidP="00B457E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.0001</w:t>
            </w:r>
          </w:p>
        </w:tc>
        <w:tc>
          <w:tcPr>
            <w:tcW w:w="256" w:type="dxa"/>
            <w:vAlign w:val="center"/>
          </w:tcPr>
          <w:p w:rsidR="00C3539A" w:rsidRPr="00E8752E" w:rsidRDefault="00C3539A" w:rsidP="00540F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3539A" w:rsidRPr="00E8752E" w:rsidRDefault="00C3539A" w:rsidP="00B457EE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9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1.0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7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-1.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2</w:t>
            </w:r>
            <w:r w:rsidRPr="00E8752E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C3539A" w:rsidRPr="00E8752E" w:rsidRDefault="00C3539A" w:rsidP="00B457EE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&lt;</w:t>
            </w: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.0001</w:t>
            </w:r>
          </w:p>
        </w:tc>
      </w:tr>
      <w:tr w:rsidR="00E8752E" w:rsidRPr="00E8752E" w:rsidTr="00A30395">
        <w:trPr>
          <w:trHeight w:val="283"/>
        </w:trPr>
        <w:tc>
          <w:tcPr>
            <w:tcW w:w="3061" w:type="dxa"/>
            <w:shd w:val="clear" w:color="auto" w:fill="auto"/>
            <w:vAlign w:val="center"/>
            <w:hideMark/>
          </w:tcPr>
          <w:p w:rsidR="00E8752E" w:rsidRPr="00B914EE" w:rsidRDefault="00E8752E" w:rsidP="0059754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14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GRS</w:t>
            </w:r>
          </w:p>
        </w:tc>
        <w:tc>
          <w:tcPr>
            <w:tcW w:w="1774" w:type="dxa"/>
            <w:vAlign w:val="center"/>
          </w:tcPr>
          <w:p w:rsidR="00E8752E" w:rsidRPr="00E8752E" w:rsidRDefault="001D77A4" w:rsidP="001D77A4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:rsidR="00E8752E" w:rsidRPr="00E8752E" w:rsidRDefault="00E8752E" w:rsidP="00A14C2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57" w:type="dxa"/>
            <w:vAlign w:val="center"/>
          </w:tcPr>
          <w:p w:rsidR="00E8752E" w:rsidRPr="00E8752E" w:rsidRDefault="00E8752E" w:rsidP="00540FB3">
            <w:pPr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843" w:type="dxa"/>
            <w:vAlign w:val="center"/>
          </w:tcPr>
          <w:p w:rsidR="00E8752E" w:rsidRPr="00E8752E" w:rsidRDefault="00E8752E" w:rsidP="00C3539A">
            <w:pPr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1.</w:t>
            </w:r>
            <w:r w:rsidR="00C3539A">
              <w:rPr>
                <w:rFonts w:ascii="Times New Roman" w:eastAsia="맑은 고딕" w:hAnsi="Times New Roman" w:cs="Times New Roman" w:hint="eastAsia"/>
                <w:bCs/>
                <w:color w:val="000000"/>
                <w:sz w:val="22"/>
              </w:rPr>
              <w:t>11</w:t>
            </w:r>
            <w:r w:rsidRPr="00E8752E">
              <w:rPr>
                <w:rFonts w:ascii="Times New Roman" w:eastAsia="맑은 고딕" w:hAnsi="Times New Roman" w:cs="Times New Roman" w:hint="eastAsia"/>
                <w:bCs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1.0</w:t>
            </w:r>
            <w:r w:rsidR="00C3539A">
              <w:rPr>
                <w:rFonts w:ascii="Times New Roman" w:eastAsia="맑은 고딕" w:hAnsi="Times New Roman" w:cs="Times New Roman" w:hint="eastAsia"/>
                <w:bCs/>
                <w:color w:val="000000"/>
                <w:sz w:val="22"/>
              </w:rPr>
              <w:t>4</w:t>
            </w:r>
            <w:r w:rsidRPr="00E8752E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-1.</w:t>
            </w:r>
            <w:r w:rsidR="00C3539A">
              <w:rPr>
                <w:rFonts w:ascii="Times New Roman" w:eastAsia="맑은 고딕" w:hAnsi="Times New Roman" w:cs="Times New Roman" w:hint="eastAsia"/>
                <w:bCs/>
                <w:color w:val="000000"/>
                <w:sz w:val="22"/>
              </w:rPr>
              <w:t>1</w:t>
            </w:r>
            <w:r w:rsidRPr="00E8752E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9</w:t>
            </w:r>
            <w:r w:rsidRPr="00E8752E">
              <w:rPr>
                <w:rFonts w:ascii="Times New Roman" w:eastAsia="맑은 고딕" w:hAnsi="Times New Roman" w:cs="Times New Roman" w:hint="eastAsia"/>
                <w:bCs/>
                <w:color w:val="000000"/>
                <w:sz w:val="22"/>
              </w:rPr>
              <w:t>)</w:t>
            </w:r>
          </w:p>
        </w:tc>
        <w:tc>
          <w:tcPr>
            <w:tcW w:w="1019" w:type="dxa"/>
            <w:vAlign w:val="center"/>
          </w:tcPr>
          <w:p w:rsidR="00E8752E" w:rsidRPr="00E8752E" w:rsidRDefault="00E8752E" w:rsidP="00C3539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  <w:r w:rsidR="00C3539A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10</w:t>
            </w:r>
          </w:p>
        </w:tc>
        <w:tc>
          <w:tcPr>
            <w:tcW w:w="257" w:type="dxa"/>
            <w:vAlign w:val="center"/>
          </w:tcPr>
          <w:p w:rsidR="00E8752E" w:rsidRPr="00E8752E" w:rsidRDefault="00E8752E" w:rsidP="00540F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vAlign w:val="center"/>
          </w:tcPr>
          <w:p w:rsidR="00E8752E" w:rsidRPr="00E8752E" w:rsidRDefault="001D77A4" w:rsidP="00050D66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9" w:type="dxa"/>
            <w:vAlign w:val="center"/>
          </w:tcPr>
          <w:p w:rsidR="00E8752E" w:rsidRPr="00E8752E" w:rsidRDefault="00E8752E" w:rsidP="00A14C2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56" w:type="dxa"/>
            <w:vAlign w:val="center"/>
          </w:tcPr>
          <w:p w:rsidR="00E8752E" w:rsidRPr="00E8752E" w:rsidRDefault="00E8752E" w:rsidP="00540F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8752E" w:rsidRPr="00E8752E" w:rsidRDefault="001D77A4" w:rsidP="001D77A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8752E" w:rsidRPr="00E8752E" w:rsidRDefault="00E8752E" w:rsidP="00A14C2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8752E" w:rsidRPr="00E8752E" w:rsidTr="00A30395">
        <w:trPr>
          <w:trHeight w:val="283"/>
        </w:trPr>
        <w:tc>
          <w:tcPr>
            <w:tcW w:w="3061" w:type="dxa"/>
            <w:shd w:val="clear" w:color="auto" w:fill="auto"/>
            <w:vAlign w:val="center"/>
            <w:hideMark/>
          </w:tcPr>
          <w:p w:rsidR="00E8752E" w:rsidRPr="00B914EE" w:rsidRDefault="00E8752E" w:rsidP="0059754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14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wGRS</w:t>
            </w:r>
          </w:p>
        </w:tc>
        <w:tc>
          <w:tcPr>
            <w:tcW w:w="1774" w:type="dxa"/>
            <w:vAlign w:val="center"/>
          </w:tcPr>
          <w:p w:rsidR="00E8752E" w:rsidRPr="00E8752E" w:rsidRDefault="001D77A4" w:rsidP="001D77A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:rsidR="00E8752E" w:rsidRPr="00E8752E" w:rsidRDefault="00E8752E" w:rsidP="00A14C2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dxa"/>
            <w:vAlign w:val="center"/>
          </w:tcPr>
          <w:p w:rsidR="00E8752E" w:rsidRPr="00E8752E" w:rsidRDefault="00E8752E" w:rsidP="00540F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vAlign w:val="center"/>
          </w:tcPr>
          <w:p w:rsidR="00E8752E" w:rsidRPr="00E8752E" w:rsidRDefault="001D77A4" w:rsidP="001D77A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9" w:type="dxa"/>
            <w:vAlign w:val="center"/>
          </w:tcPr>
          <w:p w:rsidR="00E8752E" w:rsidRPr="00E8752E" w:rsidRDefault="00E8752E" w:rsidP="00A14C2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57" w:type="dxa"/>
            <w:vAlign w:val="center"/>
          </w:tcPr>
          <w:p w:rsidR="00E8752E" w:rsidRPr="00E8752E" w:rsidRDefault="00E8752E" w:rsidP="00540FB3">
            <w:pPr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842" w:type="dxa"/>
            <w:vAlign w:val="center"/>
          </w:tcPr>
          <w:p w:rsidR="00E8752E" w:rsidRPr="00E8752E" w:rsidRDefault="00E8752E" w:rsidP="00C3539A">
            <w:pPr>
              <w:jc w:val="both"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1.0</w:t>
            </w:r>
            <w:r w:rsidR="00C3539A">
              <w:rPr>
                <w:rFonts w:ascii="Times New Roman" w:eastAsia="맑은 고딕" w:hAnsi="Times New Roman" w:cs="Times New Roman" w:hint="eastAsia"/>
                <w:bCs/>
                <w:color w:val="000000"/>
                <w:sz w:val="22"/>
              </w:rPr>
              <w:t>9</w:t>
            </w:r>
            <w:r w:rsidRPr="00E8752E">
              <w:rPr>
                <w:rFonts w:ascii="Times New Roman" w:eastAsia="맑은 고딕" w:hAnsi="Times New Roman" w:cs="Times New Roman" w:hint="eastAsia"/>
                <w:bCs/>
                <w:color w:val="00000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1.0</w:t>
            </w:r>
            <w:r w:rsidR="00C3539A">
              <w:rPr>
                <w:rFonts w:ascii="Times New Roman" w:eastAsia="맑은 고딕" w:hAnsi="Times New Roman" w:cs="Times New Roman" w:hint="eastAsia"/>
                <w:bCs/>
                <w:color w:val="000000"/>
                <w:sz w:val="22"/>
              </w:rPr>
              <w:t>4</w:t>
            </w:r>
            <w:r w:rsidRPr="00E8752E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-1.</w:t>
            </w:r>
            <w:r w:rsidR="00C3539A">
              <w:rPr>
                <w:rFonts w:ascii="Times New Roman" w:eastAsia="맑은 고딕" w:hAnsi="Times New Roman" w:cs="Times New Roman" w:hint="eastAsia"/>
                <w:bCs/>
                <w:color w:val="000000"/>
                <w:sz w:val="22"/>
              </w:rPr>
              <w:t>15</w:t>
            </w:r>
            <w:r w:rsidRPr="00E8752E">
              <w:rPr>
                <w:rFonts w:ascii="Times New Roman" w:eastAsia="맑은 고딕" w:hAnsi="Times New Roman" w:cs="Times New Roman" w:hint="eastAsia"/>
                <w:bCs/>
                <w:color w:val="000000"/>
                <w:sz w:val="22"/>
              </w:rPr>
              <w:t>)</w:t>
            </w:r>
          </w:p>
        </w:tc>
        <w:tc>
          <w:tcPr>
            <w:tcW w:w="1019" w:type="dxa"/>
            <w:vAlign w:val="center"/>
          </w:tcPr>
          <w:p w:rsidR="00E8752E" w:rsidRPr="00E8752E" w:rsidRDefault="00E8752E" w:rsidP="00C3539A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  <w:r w:rsidR="00C3539A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10</w:t>
            </w:r>
          </w:p>
        </w:tc>
        <w:tc>
          <w:tcPr>
            <w:tcW w:w="256" w:type="dxa"/>
            <w:vAlign w:val="center"/>
          </w:tcPr>
          <w:p w:rsidR="00E8752E" w:rsidRPr="00E8752E" w:rsidRDefault="00E8752E" w:rsidP="00540F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8752E" w:rsidRPr="00E8752E" w:rsidRDefault="001D77A4" w:rsidP="001D77A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8752E" w:rsidRPr="00E8752E" w:rsidRDefault="00E8752E" w:rsidP="00A14C2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8752E" w:rsidRPr="00E8752E" w:rsidTr="00A30395">
        <w:trPr>
          <w:trHeight w:val="283"/>
        </w:trPr>
        <w:tc>
          <w:tcPr>
            <w:tcW w:w="3061" w:type="dxa"/>
            <w:shd w:val="clear" w:color="auto" w:fill="auto"/>
            <w:vAlign w:val="center"/>
            <w:hideMark/>
          </w:tcPr>
          <w:p w:rsidR="00E8752E" w:rsidRPr="00B914EE" w:rsidRDefault="0059754B" w:rsidP="002B240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w</w:t>
            </w:r>
            <w:r w:rsidR="00E8752E" w:rsidRPr="00B914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RS</w:t>
            </w:r>
          </w:p>
        </w:tc>
        <w:tc>
          <w:tcPr>
            <w:tcW w:w="1774" w:type="dxa"/>
            <w:vAlign w:val="center"/>
          </w:tcPr>
          <w:p w:rsidR="00E8752E" w:rsidRPr="00E8752E" w:rsidRDefault="001D77A4" w:rsidP="001D77A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vAlign w:val="center"/>
          </w:tcPr>
          <w:p w:rsidR="00E8752E" w:rsidRPr="00E8752E" w:rsidRDefault="00E8752E" w:rsidP="00A14C2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dxa"/>
            <w:vAlign w:val="center"/>
          </w:tcPr>
          <w:p w:rsidR="00E8752E" w:rsidRPr="00E8752E" w:rsidRDefault="00E8752E" w:rsidP="00540F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vAlign w:val="center"/>
          </w:tcPr>
          <w:p w:rsidR="00E8752E" w:rsidRPr="00E8752E" w:rsidRDefault="001D77A4" w:rsidP="001D77A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9" w:type="dxa"/>
            <w:vAlign w:val="center"/>
          </w:tcPr>
          <w:p w:rsidR="00E8752E" w:rsidRPr="00E8752E" w:rsidRDefault="00E8752E" w:rsidP="00A14C2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dxa"/>
            <w:vAlign w:val="center"/>
          </w:tcPr>
          <w:p w:rsidR="00E8752E" w:rsidRPr="00E8752E" w:rsidRDefault="00E8752E" w:rsidP="00540FB3">
            <w:pPr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842" w:type="dxa"/>
            <w:vAlign w:val="center"/>
          </w:tcPr>
          <w:p w:rsidR="00E8752E" w:rsidRPr="00E8752E" w:rsidRDefault="001D77A4" w:rsidP="001D77A4">
            <w:pPr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sz w:val="22"/>
              </w:rPr>
              <w:t>-</w:t>
            </w:r>
          </w:p>
        </w:tc>
        <w:tc>
          <w:tcPr>
            <w:tcW w:w="1019" w:type="dxa"/>
            <w:vAlign w:val="center"/>
          </w:tcPr>
          <w:p w:rsidR="00E8752E" w:rsidRPr="00E8752E" w:rsidRDefault="00E8752E" w:rsidP="00A14C2F">
            <w:pPr>
              <w:jc w:val="right"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56" w:type="dxa"/>
            <w:vAlign w:val="center"/>
          </w:tcPr>
          <w:p w:rsidR="00E8752E" w:rsidRPr="00E8752E" w:rsidRDefault="00E8752E" w:rsidP="00540F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8752E" w:rsidRPr="00E8752E" w:rsidRDefault="001D77A4" w:rsidP="001D77A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8752E" w:rsidRPr="00E8752E" w:rsidRDefault="00E8752E" w:rsidP="00A14C2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맑은 고딕" w:cs="Times New Roman"/>
                <w:color w:val="000000"/>
                <w:sz w:val="22"/>
              </w:rPr>
              <w:t xml:space="preserve">　</w:t>
            </w:r>
          </w:p>
        </w:tc>
      </w:tr>
      <w:tr w:rsidR="00E8752E" w:rsidRPr="00E8752E" w:rsidTr="00A30395">
        <w:trPr>
          <w:trHeight w:val="283"/>
        </w:trPr>
        <w:tc>
          <w:tcPr>
            <w:tcW w:w="3061" w:type="dxa"/>
            <w:shd w:val="clear" w:color="auto" w:fill="auto"/>
            <w:vAlign w:val="center"/>
            <w:hideMark/>
          </w:tcPr>
          <w:p w:rsidR="00E8752E" w:rsidRPr="00B914EE" w:rsidRDefault="00E8752E" w:rsidP="0059754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14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Tertile </w:t>
            </w:r>
            <w:r w:rsidRPr="00B914E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E8752E" w:rsidRPr="00E8752E" w:rsidRDefault="00E8752E" w:rsidP="001D77A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E8752E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8752E" w:rsidRPr="00E8752E" w:rsidRDefault="00E8752E" w:rsidP="00A14C2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57" w:type="dxa"/>
            <w:vAlign w:val="center"/>
          </w:tcPr>
          <w:p w:rsidR="00E8752E" w:rsidRPr="00E8752E" w:rsidRDefault="00E8752E" w:rsidP="00540F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E8752E" w:rsidRPr="00E8752E" w:rsidRDefault="00E8752E" w:rsidP="001D77A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E8752E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E8752E" w:rsidRPr="00E8752E" w:rsidRDefault="00E8752E" w:rsidP="00A14C2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57" w:type="dxa"/>
            <w:vAlign w:val="center"/>
          </w:tcPr>
          <w:p w:rsidR="00E8752E" w:rsidRPr="00E8752E" w:rsidRDefault="00E8752E" w:rsidP="00540F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E8752E" w:rsidRPr="00E8752E" w:rsidRDefault="001D77A4" w:rsidP="001D77A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E8752E" w:rsidRPr="00E8752E" w:rsidRDefault="00E8752E" w:rsidP="00A14C2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56" w:type="dxa"/>
            <w:vAlign w:val="center"/>
          </w:tcPr>
          <w:p w:rsidR="00E8752E" w:rsidRPr="00E8752E" w:rsidRDefault="00E8752E" w:rsidP="00540F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8752E" w:rsidRPr="00E8752E" w:rsidRDefault="00E8752E" w:rsidP="00050D66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(Ref.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8752E" w:rsidRPr="00E8752E" w:rsidRDefault="00E8752E" w:rsidP="00A14C2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8752E" w:rsidRPr="00E8752E" w:rsidTr="00A30395">
        <w:trPr>
          <w:trHeight w:val="283"/>
        </w:trPr>
        <w:tc>
          <w:tcPr>
            <w:tcW w:w="3061" w:type="dxa"/>
            <w:shd w:val="clear" w:color="auto" w:fill="auto"/>
            <w:vAlign w:val="center"/>
            <w:hideMark/>
          </w:tcPr>
          <w:p w:rsidR="00E8752E" w:rsidRPr="00B914EE" w:rsidRDefault="00E8752E" w:rsidP="0059754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14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Tertile 2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E8752E" w:rsidRPr="00E8752E" w:rsidRDefault="00E8752E" w:rsidP="001D77A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E8752E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8752E" w:rsidRPr="00E8752E" w:rsidRDefault="00E8752E" w:rsidP="00A14C2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57" w:type="dxa"/>
            <w:vAlign w:val="center"/>
          </w:tcPr>
          <w:p w:rsidR="00E8752E" w:rsidRPr="00E8752E" w:rsidRDefault="00E8752E" w:rsidP="00540F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E8752E" w:rsidRPr="00E8752E" w:rsidRDefault="00E8752E" w:rsidP="001D77A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E8752E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E8752E" w:rsidRPr="00E8752E" w:rsidRDefault="00E8752E" w:rsidP="00A14C2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57" w:type="dxa"/>
            <w:vAlign w:val="center"/>
          </w:tcPr>
          <w:p w:rsidR="00E8752E" w:rsidRPr="00E8752E" w:rsidRDefault="00E8752E" w:rsidP="00540F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E8752E" w:rsidRPr="00E8752E" w:rsidRDefault="001D77A4" w:rsidP="001D77A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E8752E" w:rsidRPr="00E8752E" w:rsidRDefault="00E8752E" w:rsidP="00A14C2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56" w:type="dxa"/>
            <w:vAlign w:val="center"/>
          </w:tcPr>
          <w:p w:rsidR="00E8752E" w:rsidRPr="00E8752E" w:rsidRDefault="00E8752E" w:rsidP="00540F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8752E" w:rsidRPr="00E8752E" w:rsidRDefault="00C3539A" w:rsidP="00C3539A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</w:t>
            </w:r>
            <w:r w:rsidR="00E8752E" w:rsidRPr="00E8752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18</w:t>
            </w:r>
            <w:r w:rsidR="00E8752E" w:rsidRPr="00E8752E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 xml:space="preserve"> (</w:t>
            </w:r>
            <w:r w:rsidR="00E8752E" w:rsidRPr="00E8752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96</w:t>
            </w:r>
            <w:r w:rsidR="00E8752E" w:rsidRPr="00E8752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-1.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44</w:t>
            </w:r>
            <w:r w:rsidR="00E8752E" w:rsidRPr="00E8752E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8752E" w:rsidRPr="00E8752E" w:rsidRDefault="00E8752E" w:rsidP="009C38C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 w:rsidR="009C38C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104</w:t>
            </w:r>
          </w:p>
        </w:tc>
      </w:tr>
      <w:tr w:rsidR="00E8752E" w:rsidRPr="00E8752E" w:rsidTr="00A30395">
        <w:trPr>
          <w:trHeight w:val="283"/>
        </w:trPr>
        <w:tc>
          <w:tcPr>
            <w:tcW w:w="3061" w:type="dxa"/>
            <w:shd w:val="clear" w:color="auto" w:fill="auto"/>
            <w:vAlign w:val="center"/>
            <w:hideMark/>
          </w:tcPr>
          <w:p w:rsidR="00E8752E" w:rsidRPr="00B914EE" w:rsidRDefault="00E8752E" w:rsidP="0059754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914E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 Tertile </w:t>
            </w:r>
            <w:r w:rsidRPr="00B914E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774" w:type="dxa"/>
            <w:shd w:val="clear" w:color="auto" w:fill="auto"/>
            <w:vAlign w:val="center"/>
          </w:tcPr>
          <w:p w:rsidR="00E8752E" w:rsidRPr="00E8752E" w:rsidRDefault="00E8752E" w:rsidP="001D77A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E8752E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8752E" w:rsidRPr="00E8752E" w:rsidRDefault="00E8752E" w:rsidP="00A14C2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57" w:type="dxa"/>
            <w:vAlign w:val="center"/>
          </w:tcPr>
          <w:p w:rsidR="00E8752E" w:rsidRPr="00E8752E" w:rsidRDefault="00E8752E" w:rsidP="00540F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E8752E" w:rsidRPr="00E8752E" w:rsidRDefault="00E8752E" w:rsidP="001D77A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E8752E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E8752E" w:rsidRPr="00E8752E" w:rsidRDefault="00E8752E" w:rsidP="00A14C2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57" w:type="dxa"/>
            <w:vAlign w:val="center"/>
          </w:tcPr>
          <w:p w:rsidR="00E8752E" w:rsidRPr="00E8752E" w:rsidRDefault="00E8752E" w:rsidP="00540F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E8752E" w:rsidRPr="00E8752E" w:rsidRDefault="001D77A4" w:rsidP="001D77A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-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E8752E" w:rsidRPr="00E8752E" w:rsidRDefault="00E8752E" w:rsidP="00A14C2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256" w:type="dxa"/>
            <w:vAlign w:val="center"/>
          </w:tcPr>
          <w:p w:rsidR="00E8752E" w:rsidRPr="00E8752E" w:rsidRDefault="00E8752E" w:rsidP="00540F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8752E" w:rsidRPr="00E8752E" w:rsidRDefault="00E8752E" w:rsidP="00C3539A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.2</w:t>
            </w:r>
            <w:r w:rsidR="00C3539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</w:t>
            </w:r>
            <w:r w:rsidRPr="00E8752E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 xml:space="preserve"> (</w:t>
            </w:r>
            <w:r w:rsidRPr="00E8752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.0</w:t>
            </w:r>
            <w:r w:rsidR="00C3539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2</w:t>
            </w:r>
            <w:r w:rsidRPr="00E8752E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-1.4</w:t>
            </w:r>
            <w:r w:rsidR="00C3539A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6</w:t>
            </w:r>
            <w:r w:rsidRPr="00E8752E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E8752E" w:rsidRPr="00E8752E" w:rsidRDefault="00E8752E" w:rsidP="009C38C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E8752E">
              <w:rPr>
                <w:rFonts w:ascii="Times New Roman" w:eastAsia="맑은 고딕" w:hAnsi="Times New Roman" w:cs="Times New Roman"/>
                <w:color w:val="000000"/>
                <w:sz w:val="22"/>
              </w:rPr>
              <w:t>0.0</w:t>
            </w:r>
            <w:r w:rsidR="009C38C6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06</w:t>
            </w:r>
          </w:p>
        </w:tc>
      </w:tr>
      <w:tr w:rsidR="00540FB3" w:rsidRPr="00E8752E" w:rsidTr="00B914EE">
        <w:trPr>
          <w:trHeight w:val="283"/>
        </w:trPr>
        <w:tc>
          <w:tcPr>
            <w:tcW w:w="3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540FB3" w:rsidRPr="00B914EE" w:rsidRDefault="0059754B" w:rsidP="002B240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c-statistics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40FB3" w:rsidRPr="00E8752E" w:rsidRDefault="001B34CC" w:rsidP="001B34C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10</w:t>
            </w:r>
          </w:p>
        </w:tc>
        <w:tc>
          <w:tcPr>
            <w:tcW w:w="257" w:type="dxa"/>
            <w:vAlign w:val="center"/>
          </w:tcPr>
          <w:p w:rsidR="00540FB3" w:rsidRPr="00E8752E" w:rsidRDefault="00540FB3" w:rsidP="00A14C2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40FB3" w:rsidRPr="00E8752E" w:rsidRDefault="00C3539A" w:rsidP="00A14C2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11</w:t>
            </w:r>
          </w:p>
        </w:tc>
        <w:tc>
          <w:tcPr>
            <w:tcW w:w="257" w:type="dxa"/>
            <w:vAlign w:val="center"/>
          </w:tcPr>
          <w:p w:rsidR="00540FB3" w:rsidRPr="00E8752E" w:rsidRDefault="00540FB3" w:rsidP="00A14C2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40FB3" w:rsidRPr="00E8752E" w:rsidRDefault="00C3539A" w:rsidP="00A14C2F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11</w:t>
            </w:r>
          </w:p>
        </w:tc>
        <w:tc>
          <w:tcPr>
            <w:tcW w:w="256" w:type="dxa"/>
            <w:vAlign w:val="center"/>
          </w:tcPr>
          <w:p w:rsidR="00540FB3" w:rsidRPr="00E8752E" w:rsidRDefault="00540FB3" w:rsidP="00A14C2F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540FB3" w:rsidRPr="00E8752E" w:rsidRDefault="00C3539A" w:rsidP="00C3539A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11</w:t>
            </w:r>
          </w:p>
        </w:tc>
      </w:tr>
      <w:tr w:rsidR="00540FB3" w:rsidRPr="00E8752E" w:rsidTr="00B914EE">
        <w:trPr>
          <w:trHeight w:val="283"/>
        </w:trPr>
        <w:tc>
          <w:tcPr>
            <w:tcW w:w="306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540FB3" w:rsidRPr="001B34CC" w:rsidRDefault="0059754B" w:rsidP="001B34C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1B34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Hosmer-Lameshow’s</w:t>
            </w:r>
            <w:proofErr w:type="spellEnd"/>
            <w:r w:rsidRPr="001B34C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1B34CC" w:rsidRPr="001B34CC">
              <w:rPr>
                <w:rFonts w:ascii="Times New Roman" w:eastAsia="HY견명조" w:hAnsi="Times New Roman" w:cs="Times New Roman"/>
                <w:b/>
                <w:bCs/>
                <w:color w:val="000000"/>
                <w:kern w:val="0"/>
                <w:sz w:val="22"/>
              </w:rPr>
              <w:t>χ</w:t>
            </w:r>
            <w:r w:rsidR="001B34CC" w:rsidRPr="001B34CC">
              <w:rPr>
                <w:rFonts w:ascii="Times New Roman" w:eastAsia="HY견명조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766" w:type="dxa"/>
            <w:gridSpan w:val="2"/>
            <w:tcBorders>
              <w:top w:val="nil"/>
            </w:tcBorders>
            <w:vAlign w:val="center"/>
          </w:tcPr>
          <w:p w:rsidR="00540FB3" w:rsidRPr="00E8752E" w:rsidRDefault="001B34CC" w:rsidP="001B34C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.919</w:t>
            </w:r>
          </w:p>
        </w:tc>
        <w:tc>
          <w:tcPr>
            <w:tcW w:w="257" w:type="dxa"/>
            <w:vAlign w:val="center"/>
          </w:tcPr>
          <w:p w:rsidR="00540FB3" w:rsidRPr="00E8752E" w:rsidRDefault="00540FB3" w:rsidP="00A14C2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2" w:type="dxa"/>
            <w:gridSpan w:val="2"/>
            <w:tcBorders>
              <w:top w:val="nil"/>
            </w:tcBorders>
            <w:vAlign w:val="center"/>
          </w:tcPr>
          <w:p w:rsidR="00540FB3" w:rsidRPr="00E8752E" w:rsidRDefault="00C3539A" w:rsidP="00B66EF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.754</w:t>
            </w:r>
          </w:p>
        </w:tc>
        <w:tc>
          <w:tcPr>
            <w:tcW w:w="257" w:type="dxa"/>
            <w:vAlign w:val="center"/>
          </w:tcPr>
          <w:p w:rsidR="00540FB3" w:rsidRPr="00E8752E" w:rsidRDefault="00540FB3" w:rsidP="00A14C2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1" w:type="dxa"/>
            <w:gridSpan w:val="2"/>
            <w:tcBorders>
              <w:top w:val="nil"/>
            </w:tcBorders>
            <w:vAlign w:val="center"/>
          </w:tcPr>
          <w:p w:rsidR="00540FB3" w:rsidRPr="00E8752E" w:rsidRDefault="00C3539A" w:rsidP="001D77A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5.711</w:t>
            </w:r>
          </w:p>
        </w:tc>
        <w:tc>
          <w:tcPr>
            <w:tcW w:w="256" w:type="dxa"/>
            <w:vAlign w:val="center"/>
          </w:tcPr>
          <w:p w:rsidR="00540FB3" w:rsidRPr="00E8752E" w:rsidRDefault="00540FB3" w:rsidP="00A14C2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3" w:type="dxa"/>
            <w:gridSpan w:val="2"/>
            <w:tcBorders>
              <w:top w:val="nil"/>
            </w:tcBorders>
            <w:vAlign w:val="center"/>
          </w:tcPr>
          <w:p w:rsidR="00540FB3" w:rsidRPr="00E8752E" w:rsidRDefault="00C3539A" w:rsidP="00C3539A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.699</w:t>
            </w:r>
          </w:p>
        </w:tc>
      </w:tr>
    </w:tbl>
    <w:p w:rsidR="00A14C2F" w:rsidRDefault="00FF545E" w:rsidP="00A14C2F">
      <w:pPr>
        <w:widowControl/>
        <w:wordWrap/>
        <w:autoSpaceDE/>
        <w:autoSpaceDN/>
        <w:jc w:val="both"/>
        <w:rPr>
          <w:rFonts w:ascii="Times New Roman" w:eastAsia="맑은 고딕" w:hAnsi="Times New Roman" w:cs="Times New Roman"/>
          <w:sz w:val="22"/>
        </w:rPr>
      </w:pPr>
      <w:r>
        <w:rPr>
          <w:rFonts w:ascii="Times New Roman" w:eastAsia="맑은 고딕" w:hAnsi="Times New Roman" w:cs="Times New Roman" w:hint="eastAsia"/>
          <w:sz w:val="22"/>
        </w:rPr>
        <w:t xml:space="preserve">Abbreviations: </w:t>
      </w:r>
      <w:r w:rsidR="00A14C2F">
        <w:rPr>
          <w:rFonts w:ascii="Times New Roman" w:eastAsia="맑은 고딕" w:hAnsi="Times New Roman" w:cs="Times New Roman" w:hint="eastAsia"/>
          <w:sz w:val="22"/>
        </w:rPr>
        <w:t>SBP</w:t>
      </w:r>
      <w:r w:rsidR="00A30395">
        <w:rPr>
          <w:rFonts w:ascii="Times New Roman" w:eastAsia="맑은 고딕" w:hAnsi="Times New Roman" w:cs="Times New Roman" w:hint="eastAsia"/>
          <w:sz w:val="22"/>
        </w:rPr>
        <w:t>,</w:t>
      </w:r>
      <w:r w:rsidR="00A14C2F">
        <w:rPr>
          <w:rFonts w:ascii="Times New Roman" w:eastAsia="맑은 고딕" w:hAnsi="Times New Roman" w:cs="Times New Roman" w:hint="eastAsia"/>
          <w:sz w:val="22"/>
        </w:rPr>
        <w:t xml:space="preserve"> </w:t>
      </w:r>
      <w:r>
        <w:rPr>
          <w:rFonts w:ascii="Times New Roman" w:eastAsia="맑은 고딕" w:hAnsi="Times New Roman" w:cs="Times New Roman" w:hint="eastAsia"/>
          <w:sz w:val="22"/>
        </w:rPr>
        <w:t>s</w:t>
      </w:r>
      <w:r w:rsidR="00A14C2F">
        <w:rPr>
          <w:rFonts w:ascii="Times New Roman" w:eastAsia="맑은 고딕" w:hAnsi="Times New Roman" w:cs="Times New Roman" w:hint="eastAsia"/>
          <w:sz w:val="22"/>
        </w:rPr>
        <w:t xml:space="preserve">ystolic </w:t>
      </w:r>
      <w:r>
        <w:rPr>
          <w:rFonts w:ascii="Times New Roman" w:eastAsia="맑은 고딕" w:hAnsi="Times New Roman" w:cs="Times New Roman" w:hint="eastAsia"/>
          <w:sz w:val="22"/>
        </w:rPr>
        <w:t>b</w:t>
      </w:r>
      <w:r w:rsidR="00A14C2F">
        <w:rPr>
          <w:rFonts w:ascii="Times New Roman" w:eastAsia="맑은 고딕" w:hAnsi="Times New Roman" w:cs="Times New Roman" w:hint="eastAsia"/>
          <w:sz w:val="22"/>
        </w:rPr>
        <w:t xml:space="preserve">lood </w:t>
      </w:r>
      <w:r>
        <w:rPr>
          <w:rFonts w:ascii="Times New Roman" w:eastAsia="맑은 고딕" w:hAnsi="Times New Roman" w:cs="Times New Roman" w:hint="eastAsia"/>
          <w:sz w:val="22"/>
        </w:rPr>
        <w:t>p</w:t>
      </w:r>
      <w:r w:rsidR="00A14C2F">
        <w:rPr>
          <w:rFonts w:ascii="Times New Roman" w:eastAsia="맑은 고딕" w:hAnsi="Times New Roman" w:cs="Times New Roman" w:hint="eastAsia"/>
          <w:sz w:val="22"/>
        </w:rPr>
        <w:t>ressure; DBP</w:t>
      </w:r>
      <w:r w:rsidR="00A30395">
        <w:rPr>
          <w:rFonts w:ascii="Times New Roman" w:eastAsia="맑은 고딕" w:hAnsi="Times New Roman" w:cs="Times New Roman" w:hint="eastAsia"/>
          <w:sz w:val="22"/>
        </w:rPr>
        <w:t>,</w:t>
      </w:r>
      <w:r w:rsidR="00A14C2F">
        <w:rPr>
          <w:rFonts w:ascii="Times New Roman" w:eastAsia="맑은 고딕" w:hAnsi="Times New Roman" w:cs="Times New Roman" w:hint="eastAsia"/>
          <w:sz w:val="22"/>
        </w:rPr>
        <w:t xml:space="preserve"> </w:t>
      </w:r>
      <w:r>
        <w:rPr>
          <w:rFonts w:ascii="Times New Roman" w:eastAsia="맑은 고딕" w:hAnsi="Times New Roman" w:cs="Times New Roman" w:hint="eastAsia"/>
          <w:sz w:val="22"/>
        </w:rPr>
        <w:t>d</w:t>
      </w:r>
      <w:r w:rsidR="00A14C2F">
        <w:rPr>
          <w:rFonts w:ascii="Times New Roman" w:eastAsia="맑은 고딕" w:hAnsi="Times New Roman" w:cs="Times New Roman" w:hint="eastAsia"/>
          <w:sz w:val="22"/>
        </w:rPr>
        <w:t xml:space="preserve">iastolic </w:t>
      </w:r>
      <w:r>
        <w:rPr>
          <w:rFonts w:ascii="Times New Roman" w:eastAsia="맑은 고딕" w:hAnsi="Times New Roman" w:cs="Times New Roman" w:hint="eastAsia"/>
          <w:sz w:val="22"/>
        </w:rPr>
        <w:t>b</w:t>
      </w:r>
      <w:r w:rsidR="00A14C2F">
        <w:rPr>
          <w:rFonts w:ascii="Times New Roman" w:eastAsia="맑은 고딕" w:hAnsi="Times New Roman" w:cs="Times New Roman" w:hint="eastAsia"/>
          <w:sz w:val="22"/>
        </w:rPr>
        <w:t xml:space="preserve">lood </w:t>
      </w:r>
      <w:r>
        <w:rPr>
          <w:rFonts w:ascii="Times New Roman" w:eastAsia="맑은 고딕" w:hAnsi="Times New Roman" w:cs="Times New Roman" w:hint="eastAsia"/>
          <w:sz w:val="22"/>
        </w:rPr>
        <w:t>p</w:t>
      </w:r>
      <w:r w:rsidR="00A14C2F">
        <w:rPr>
          <w:rFonts w:ascii="Times New Roman" w:eastAsia="맑은 고딕" w:hAnsi="Times New Roman" w:cs="Times New Roman" w:hint="eastAsia"/>
          <w:sz w:val="22"/>
        </w:rPr>
        <w:t xml:space="preserve">ressure; BMI, </w:t>
      </w:r>
      <w:r>
        <w:rPr>
          <w:rFonts w:ascii="Times New Roman" w:eastAsia="맑은 고딕" w:hAnsi="Times New Roman" w:cs="Times New Roman" w:hint="eastAsia"/>
          <w:sz w:val="22"/>
        </w:rPr>
        <w:t>b</w:t>
      </w:r>
      <w:r w:rsidR="00A14C2F">
        <w:rPr>
          <w:rFonts w:ascii="Times New Roman" w:eastAsia="맑은 고딕" w:hAnsi="Times New Roman" w:cs="Times New Roman" w:hint="eastAsia"/>
          <w:sz w:val="22"/>
        </w:rPr>
        <w:t xml:space="preserve">ody mass index; </w:t>
      </w:r>
      <w:r w:rsidR="000564CF">
        <w:rPr>
          <w:rFonts w:ascii="Times New Roman" w:eastAsia="맑은 고딕" w:hAnsi="Times New Roman" w:cs="Times New Roman" w:hint="eastAsia"/>
          <w:sz w:val="22"/>
        </w:rPr>
        <w:t>O</w:t>
      </w:r>
      <w:r w:rsidR="00A14C2F">
        <w:rPr>
          <w:rFonts w:ascii="Times New Roman" w:eastAsia="맑은 고딕" w:hAnsi="Times New Roman" w:cs="Times New Roman" w:hint="eastAsia"/>
          <w:sz w:val="22"/>
        </w:rPr>
        <w:t xml:space="preserve">R, </w:t>
      </w:r>
      <w:r w:rsidR="000564CF">
        <w:rPr>
          <w:rFonts w:ascii="Times New Roman" w:eastAsia="맑은 고딕" w:hAnsi="Times New Roman" w:cs="Times New Roman" w:hint="eastAsia"/>
          <w:sz w:val="22"/>
        </w:rPr>
        <w:t>odds</w:t>
      </w:r>
      <w:r w:rsidR="00A14C2F">
        <w:rPr>
          <w:rFonts w:ascii="Times New Roman" w:eastAsia="맑은 고딕" w:hAnsi="Times New Roman" w:cs="Times New Roman" w:hint="eastAsia"/>
          <w:sz w:val="22"/>
        </w:rPr>
        <w:t xml:space="preserve"> ratio; NI, not included in model</w:t>
      </w:r>
      <w:r w:rsidR="006A6D0F">
        <w:rPr>
          <w:rFonts w:ascii="Times New Roman" w:eastAsia="맑은 고딕" w:hAnsi="Times New Roman" w:cs="Times New Roman" w:hint="eastAsia"/>
          <w:sz w:val="22"/>
        </w:rPr>
        <w:t>s</w:t>
      </w:r>
      <w:r w:rsidR="00A14C2F">
        <w:rPr>
          <w:rFonts w:ascii="Times New Roman" w:eastAsia="맑은 고딕" w:hAnsi="Times New Roman" w:cs="Times New Roman" w:hint="eastAsia"/>
          <w:sz w:val="22"/>
        </w:rPr>
        <w:t>;</w:t>
      </w:r>
      <w:r w:rsidR="00E8752E">
        <w:rPr>
          <w:rFonts w:ascii="Times New Roman" w:eastAsia="맑은 고딕" w:hAnsi="Times New Roman" w:cs="Times New Roman" w:hint="eastAsia"/>
          <w:sz w:val="22"/>
        </w:rPr>
        <w:t xml:space="preserve"> CI, confidence interval for </w:t>
      </w:r>
      <w:r w:rsidR="000564CF">
        <w:rPr>
          <w:rFonts w:ascii="Times New Roman" w:eastAsia="맑은 고딕" w:hAnsi="Times New Roman" w:cs="Times New Roman" w:hint="eastAsia"/>
          <w:sz w:val="22"/>
        </w:rPr>
        <w:t>odds</w:t>
      </w:r>
      <w:r w:rsidR="00E8752E">
        <w:rPr>
          <w:rFonts w:ascii="Times New Roman" w:eastAsia="맑은 고딕" w:hAnsi="Times New Roman" w:cs="Times New Roman" w:hint="eastAsia"/>
          <w:sz w:val="22"/>
        </w:rPr>
        <w:t xml:space="preserve"> ratio; Tertile 1,</w:t>
      </w:r>
      <w:r w:rsidR="006A6D0F">
        <w:rPr>
          <w:rFonts w:ascii="Times New Roman" w:eastAsia="맑은 고딕" w:hAnsi="Times New Roman" w:cs="Times New Roman" w:hint="eastAsia"/>
          <w:sz w:val="22"/>
        </w:rPr>
        <w:t>2,3</w:t>
      </w:r>
      <w:r w:rsidR="00A30395">
        <w:rPr>
          <w:rFonts w:ascii="Times New Roman" w:eastAsia="맑은 고딕" w:hAnsi="Times New Roman" w:cs="Times New Roman" w:hint="eastAsia"/>
          <w:sz w:val="22"/>
        </w:rPr>
        <w:t>=</w:t>
      </w:r>
      <w:r w:rsidR="006A6D0F">
        <w:rPr>
          <w:rFonts w:ascii="Times New Roman" w:eastAsia="맑은 고딕" w:hAnsi="Times New Roman" w:cs="Times New Roman" w:hint="eastAsia"/>
          <w:sz w:val="22"/>
        </w:rPr>
        <w:t xml:space="preserve"> bottom, middle, and top tertile</w:t>
      </w:r>
      <w:r w:rsidR="00A30395">
        <w:rPr>
          <w:rFonts w:ascii="Times New Roman" w:eastAsia="맑은 고딕" w:hAnsi="Times New Roman" w:cs="Times New Roman" w:hint="eastAsia"/>
          <w:sz w:val="22"/>
        </w:rPr>
        <w:t>,</w:t>
      </w:r>
      <w:r w:rsidR="00874A31">
        <w:rPr>
          <w:rFonts w:ascii="Times New Roman" w:eastAsia="맑은 고딕" w:hAnsi="Times New Roman" w:cs="Times New Roman" w:hint="eastAsia"/>
          <w:sz w:val="22"/>
        </w:rPr>
        <w:t xml:space="preserve"> respectively.</w:t>
      </w:r>
    </w:p>
    <w:p w:rsidR="00201E06" w:rsidRPr="000564CF" w:rsidRDefault="00201E06" w:rsidP="009820ED">
      <w:pPr>
        <w:widowControl/>
        <w:wordWrap/>
        <w:autoSpaceDE/>
        <w:autoSpaceDN/>
        <w:jc w:val="both"/>
        <w:rPr>
          <w:rFonts w:ascii="Times New Roman" w:hAnsi="Times New Roman" w:cs="Times New Roman"/>
          <w:sz w:val="22"/>
        </w:rPr>
      </w:pPr>
    </w:p>
    <w:p w:rsidR="00F70D18" w:rsidRPr="000564CF" w:rsidRDefault="00F70D18" w:rsidP="00081719">
      <w:pPr>
        <w:widowControl/>
        <w:wordWrap/>
        <w:autoSpaceDE/>
        <w:autoSpaceDN/>
        <w:jc w:val="both"/>
        <w:rPr>
          <w:rFonts w:ascii="Times New Roman" w:hAnsi="Times New Roman" w:cs="Times New Roman"/>
          <w:sz w:val="22"/>
        </w:rPr>
      </w:pPr>
    </w:p>
    <w:sectPr w:rsidR="00F70D18" w:rsidRPr="000564CF" w:rsidSect="009C646C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3BDD" w:rsidRDefault="00AE3BDD" w:rsidP="0067612A">
      <w:r>
        <w:separator/>
      </w:r>
    </w:p>
  </w:endnote>
  <w:endnote w:type="continuationSeparator" w:id="0">
    <w:p w:rsidR="00AE3BDD" w:rsidRDefault="00AE3BDD" w:rsidP="00676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HY견명조">
    <w:panose1 w:val="02030600000101010101"/>
    <w:charset w:val="81"/>
    <w:family w:val="roman"/>
    <w:pitch w:val="variable"/>
    <w:sig w:usb0="800002A7" w:usb1="3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529504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FF545E" w:rsidRDefault="00FF545E">
            <w:pPr>
              <w:pStyle w:val="a5"/>
            </w:pPr>
            <w:r>
              <w:rPr>
                <w:lang w:val="ko-KR"/>
              </w:rPr>
              <w:t xml:space="preserve">페이지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945678"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rPr>
                <w:lang w:val="ko-KR"/>
              </w:rPr>
              <w:t xml:space="preserve"> /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945678"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FF545E" w:rsidRDefault="00FF545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3BDD" w:rsidRDefault="00AE3BDD" w:rsidP="0067612A">
      <w:r>
        <w:separator/>
      </w:r>
    </w:p>
  </w:footnote>
  <w:footnote w:type="continuationSeparator" w:id="0">
    <w:p w:rsidR="00AE3BDD" w:rsidRDefault="00AE3BDD" w:rsidP="006761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2BA"/>
    <w:rsid w:val="00000974"/>
    <w:rsid w:val="000209EF"/>
    <w:rsid w:val="000269B0"/>
    <w:rsid w:val="000304C9"/>
    <w:rsid w:val="00045029"/>
    <w:rsid w:val="00047018"/>
    <w:rsid w:val="00050D66"/>
    <w:rsid w:val="0005444A"/>
    <w:rsid w:val="000547C9"/>
    <w:rsid w:val="000547FD"/>
    <w:rsid w:val="000564CF"/>
    <w:rsid w:val="00081719"/>
    <w:rsid w:val="00094FBA"/>
    <w:rsid w:val="000A4469"/>
    <w:rsid w:val="000C5EFD"/>
    <w:rsid w:val="000C7969"/>
    <w:rsid w:val="000E359D"/>
    <w:rsid w:val="000E41B0"/>
    <w:rsid w:val="000E7743"/>
    <w:rsid w:val="000E7B39"/>
    <w:rsid w:val="00107A76"/>
    <w:rsid w:val="0011166C"/>
    <w:rsid w:val="0011710D"/>
    <w:rsid w:val="0012334B"/>
    <w:rsid w:val="001427E6"/>
    <w:rsid w:val="0015155F"/>
    <w:rsid w:val="00162354"/>
    <w:rsid w:val="001638F9"/>
    <w:rsid w:val="00167F03"/>
    <w:rsid w:val="001718E0"/>
    <w:rsid w:val="00176DCB"/>
    <w:rsid w:val="001777D8"/>
    <w:rsid w:val="00183727"/>
    <w:rsid w:val="00183ECC"/>
    <w:rsid w:val="00185D86"/>
    <w:rsid w:val="001947C0"/>
    <w:rsid w:val="0019614F"/>
    <w:rsid w:val="00197611"/>
    <w:rsid w:val="001B2B54"/>
    <w:rsid w:val="001B34CC"/>
    <w:rsid w:val="001C0375"/>
    <w:rsid w:val="001C66FD"/>
    <w:rsid w:val="001C7390"/>
    <w:rsid w:val="001D77A4"/>
    <w:rsid w:val="001E3E17"/>
    <w:rsid w:val="001F118B"/>
    <w:rsid w:val="001F243A"/>
    <w:rsid w:val="001F29D2"/>
    <w:rsid w:val="00201E06"/>
    <w:rsid w:val="0020612E"/>
    <w:rsid w:val="0020784B"/>
    <w:rsid w:val="00225EDF"/>
    <w:rsid w:val="0024099B"/>
    <w:rsid w:val="00246539"/>
    <w:rsid w:val="00247303"/>
    <w:rsid w:val="00250642"/>
    <w:rsid w:val="00252B5A"/>
    <w:rsid w:val="00262DEB"/>
    <w:rsid w:val="00296FC1"/>
    <w:rsid w:val="00297032"/>
    <w:rsid w:val="002B0FC8"/>
    <w:rsid w:val="002B2403"/>
    <w:rsid w:val="002B553C"/>
    <w:rsid w:val="002C5573"/>
    <w:rsid w:val="002D5BB8"/>
    <w:rsid w:val="002E363B"/>
    <w:rsid w:val="002E7CF7"/>
    <w:rsid w:val="002F448B"/>
    <w:rsid w:val="003113DD"/>
    <w:rsid w:val="00314CB6"/>
    <w:rsid w:val="00314DE8"/>
    <w:rsid w:val="0031552E"/>
    <w:rsid w:val="00315767"/>
    <w:rsid w:val="003211CC"/>
    <w:rsid w:val="00324253"/>
    <w:rsid w:val="00324721"/>
    <w:rsid w:val="0033421E"/>
    <w:rsid w:val="00335A4A"/>
    <w:rsid w:val="00337A2E"/>
    <w:rsid w:val="00340333"/>
    <w:rsid w:val="00350440"/>
    <w:rsid w:val="00363D6F"/>
    <w:rsid w:val="003A1305"/>
    <w:rsid w:val="003A5E1F"/>
    <w:rsid w:val="003C5344"/>
    <w:rsid w:val="003D080B"/>
    <w:rsid w:val="003D0903"/>
    <w:rsid w:val="003D5A83"/>
    <w:rsid w:val="0040216B"/>
    <w:rsid w:val="0041164C"/>
    <w:rsid w:val="00412008"/>
    <w:rsid w:val="00412F5F"/>
    <w:rsid w:val="00415ECF"/>
    <w:rsid w:val="00417AA7"/>
    <w:rsid w:val="00417F34"/>
    <w:rsid w:val="004228E7"/>
    <w:rsid w:val="00425B9B"/>
    <w:rsid w:val="00436091"/>
    <w:rsid w:val="00442EC5"/>
    <w:rsid w:val="00443193"/>
    <w:rsid w:val="00452DF3"/>
    <w:rsid w:val="00456590"/>
    <w:rsid w:val="00457FEB"/>
    <w:rsid w:val="00463924"/>
    <w:rsid w:val="00466B8A"/>
    <w:rsid w:val="00466EAC"/>
    <w:rsid w:val="00474F8E"/>
    <w:rsid w:val="004866A5"/>
    <w:rsid w:val="00494542"/>
    <w:rsid w:val="004A33D8"/>
    <w:rsid w:val="004B25C7"/>
    <w:rsid w:val="004B2AA1"/>
    <w:rsid w:val="004B3D2E"/>
    <w:rsid w:val="004D73E2"/>
    <w:rsid w:val="004D7678"/>
    <w:rsid w:val="004E7FF1"/>
    <w:rsid w:val="004F1755"/>
    <w:rsid w:val="004F6C56"/>
    <w:rsid w:val="005113DB"/>
    <w:rsid w:val="00514A97"/>
    <w:rsid w:val="00516AA2"/>
    <w:rsid w:val="00540FB3"/>
    <w:rsid w:val="00561FE4"/>
    <w:rsid w:val="0056468B"/>
    <w:rsid w:val="00564DE8"/>
    <w:rsid w:val="005703A0"/>
    <w:rsid w:val="00584B0F"/>
    <w:rsid w:val="00585EB0"/>
    <w:rsid w:val="0059754B"/>
    <w:rsid w:val="005A3E79"/>
    <w:rsid w:val="005B240E"/>
    <w:rsid w:val="005C0777"/>
    <w:rsid w:val="005C19B9"/>
    <w:rsid w:val="005D3B06"/>
    <w:rsid w:val="00600410"/>
    <w:rsid w:val="00603174"/>
    <w:rsid w:val="00606195"/>
    <w:rsid w:val="00617BD7"/>
    <w:rsid w:val="006243D1"/>
    <w:rsid w:val="006246B8"/>
    <w:rsid w:val="00634C8E"/>
    <w:rsid w:val="00640449"/>
    <w:rsid w:val="00640767"/>
    <w:rsid w:val="00661171"/>
    <w:rsid w:val="00661613"/>
    <w:rsid w:val="0067612A"/>
    <w:rsid w:val="00680330"/>
    <w:rsid w:val="00682526"/>
    <w:rsid w:val="006A5146"/>
    <w:rsid w:val="006A58B2"/>
    <w:rsid w:val="006A6D0F"/>
    <w:rsid w:val="006A70E0"/>
    <w:rsid w:val="006E6365"/>
    <w:rsid w:val="006E65CF"/>
    <w:rsid w:val="006F0EA6"/>
    <w:rsid w:val="006F1EEF"/>
    <w:rsid w:val="006F3CFB"/>
    <w:rsid w:val="006F3D8F"/>
    <w:rsid w:val="006F51E7"/>
    <w:rsid w:val="006F63CD"/>
    <w:rsid w:val="006F7081"/>
    <w:rsid w:val="007018F2"/>
    <w:rsid w:val="007101AF"/>
    <w:rsid w:val="0072036D"/>
    <w:rsid w:val="0072138B"/>
    <w:rsid w:val="00721F71"/>
    <w:rsid w:val="007263C8"/>
    <w:rsid w:val="0074378B"/>
    <w:rsid w:val="00747C88"/>
    <w:rsid w:val="00747D58"/>
    <w:rsid w:val="0075489D"/>
    <w:rsid w:val="00761EEB"/>
    <w:rsid w:val="007672D6"/>
    <w:rsid w:val="0077006F"/>
    <w:rsid w:val="007705FF"/>
    <w:rsid w:val="007745D0"/>
    <w:rsid w:val="00782980"/>
    <w:rsid w:val="007940B5"/>
    <w:rsid w:val="007957ED"/>
    <w:rsid w:val="00795A15"/>
    <w:rsid w:val="007968D7"/>
    <w:rsid w:val="007D0C86"/>
    <w:rsid w:val="007D57AD"/>
    <w:rsid w:val="00800F88"/>
    <w:rsid w:val="00804324"/>
    <w:rsid w:val="00840B94"/>
    <w:rsid w:val="00843FD9"/>
    <w:rsid w:val="00851A34"/>
    <w:rsid w:val="008568CC"/>
    <w:rsid w:val="00860016"/>
    <w:rsid w:val="0087417C"/>
    <w:rsid w:val="00874A31"/>
    <w:rsid w:val="008915B4"/>
    <w:rsid w:val="00892352"/>
    <w:rsid w:val="008A0F3C"/>
    <w:rsid w:val="008A2E11"/>
    <w:rsid w:val="008A3CAD"/>
    <w:rsid w:val="008B1DC4"/>
    <w:rsid w:val="008B508C"/>
    <w:rsid w:val="008C3548"/>
    <w:rsid w:val="008D3951"/>
    <w:rsid w:val="008D5BCC"/>
    <w:rsid w:val="008D6F72"/>
    <w:rsid w:val="008E1609"/>
    <w:rsid w:val="008E1A37"/>
    <w:rsid w:val="008E4DA4"/>
    <w:rsid w:val="008E51E2"/>
    <w:rsid w:val="008F185D"/>
    <w:rsid w:val="008F5FAF"/>
    <w:rsid w:val="0090018A"/>
    <w:rsid w:val="00900216"/>
    <w:rsid w:val="009015DF"/>
    <w:rsid w:val="00907CD2"/>
    <w:rsid w:val="00915BA6"/>
    <w:rsid w:val="00943F74"/>
    <w:rsid w:val="00945678"/>
    <w:rsid w:val="0095692C"/>
    <w:rsid w:val="00972246"/>
    <w:rsid w:val="00974BCF"/>
    <w:rsid w:val="009774BD"/>
    <w:rsid w:val="00977B3D"/>
    <w:rsid w:val="009820ED"/>
    <w:rsid w:val="00991B3B"/>
    <w:rsid w:val="00992572"/>
    <w:rsid w:val="009A2E99"/>
    <w:rsid w:val="009C38C6"/>
    <w:rsid w:val="009C646C"/>
    <w:rsid w:val="009D6C18"/>
    <w:rsid w:val="009E4AAE"/>
    <w:rsid w:val="009E7432"/>
    <w:rsid w:val="009F6590"/>
    <w:rsid w:val="00A12F03"/>
    <w:rsid w:val="00A1466B"/>
    <w:rsid w:val="00A14831"/>
    <w:rsid w:val="00A14C2F"/>
    <w:rsid w:val="00A22ED6"/>
    <w:rsid w:val="00A23070"/>
    <w:rsid w:val="00A30395"/>
    <w:rsid w:val="00A30A5E"/>
    <w:rsid w:val="00A415F8"/>
    <w:rsid w:val="00A7137B"/>
    <w:rsid w:val="00A71E65"/>
    <w:rsid w:val="00A901D3"/>
    <w:rsid w:val="00A9254C"/>
    <w:rsid w:val="00AA20D7"/>
    <w:rsid w:val="00AB17EA"/>
    <w:rsid w:val="00AB679B"/>
    <w:rsid w:val="00AC21AD"/>
    <w:rsid w:val="00AD13E8"/>
    <w:rsid w:val="00AD6052"/>
    <w:rsid w:val="00AE0973"/>
    <w:rsid w:val="00AE36E4"/>
    <w:rsid w:val="00AE3BDD"/>
    <w:rsid w:val="00AE434A"/>
    <w:rsid w:val="00AF3AF6"/>
    <w:rsid w:val="00B15876"/>
    <w:rsid w:val="00B328AC"/>
    <w:rsid w:val="00B35BE6"/>
    <w:rsid w:val="00B50112"/>
    <w:rsid w:val="00B66EF9"/>
    <w:rsid w:val="00B861D8"/>
    <w:rsid w:val="00B90CE8"/>
    <w:rsid w:val="00B914EE"/>
    <w:rsid w:val="00B979F3"/>
    <w:rsid w:val="00BB2158"/>
    <w:rsid w:val="00BC4699"/>
    <w:rsid w:val="00BC4BEF"/>
    <w:rsid w:val="00BC7A4A"/>
    <w:rsid w:val="00BD019A"/>
    <w:rsid w:val="00BD17FD"/>
    <w:rsid w:val="00BD2CEF"/>
    <w:rsid w:val="00BD3083"/>
    <w:rsid w:val="00BD6EB6"/>
    <w:rsid w:val="00BE360F"/>
    <w:rsid w:val="00BE3EE2"/>
    <w:rsid w:val="00BE7789"/>
    <w:rsid w:val="00C04A96"/>
    <w:rsid w:val="00C214D8"/>
    <w:rsid w:val="00C2738E"/>
    <w:rsid w:val="00C3539A"/>
    <w:rsid w:val="00C36359"/>
    <w:rsid w:val="00C430D8"/>
    <w:rsid w:val="00C544B9"/>
    <w:rsid w:val="00C6147A"/>
    <w:rsid w:val="00C651D0"/>
    <w:rsid w:val="00C6642E"/>
    <w:rsid w:val="00C70D46"/>
    <w:rsid w:val="00C7777E"/>
    <w:rsid w:val="00C8392E"/>
    <w:rsid w:val="00C90CA9"/>
    <w:rsid w:val="00CA3D25"/>
    <w:rsid w:val="00CA7298"/>
    <w:rsid w:val="00CB2AD6"/>
    <w:rsid w:val="00CB2E2B"/>
    <w:rsid w:val="00CB4FF3"/>
    <w:rsid w:val="00CC51B0"/>
    <w:rsid w:val="00CD0048"/>
    <w:rsid w:val="00CD6549"/>
    <w:rsid w:val="00CF2073"/>
    <w:rsid w:val="00CF374D"/>
    <w:rsid w:val="00CF442E"/>
    <w:rsid w:val="00CF7A1A"/>
    <w:rsid w:val="00CF7F6B"/>
    <w:rsid w:val="00D04572"/>
    <w:rsid w:val="00D07D14"/>
    <w:rsid w:val="00D16F50"/>
    <w:rsid w:val="00D17F4F"/>
    <w:rsid w:val="00D21B28"/>
    <w:rsid w:val="00D24855"/>
    <w:rsid w:val="00D25EEE"/>
    <w:rsid w:val="00D30E96"/>
    <w:rsid w:val="00D33877"/>
    <w:rsid w:val="00D51E51"/>
    <w:rsid w:val="00D56593"/>
    <w:rsid w:val="00D66600"/>
    <w:rsid w:val="00D66B4A"/>
    <w:rsid w:val="00D726AA"/>
    <w:rsid w:val="00D77007"/>
    <w:rsid w:val="00D96638"/>
    <w:rsid w:val="00DA1749"/>
    <w:rsid w:val="00DB00B0"/>
    <w:rsid w:val="00DB1A58"/>
    <w:rsid w:val="00DB7A67"/>
    <w:rsid w:val="00DC2D54"/>
    <w:rsid w:val="00DC49EA"/>
    <w:rsid w:val="00DD0FE7"/>
    <w:rsid w:val="00DE17CE"/>
    <w:rsid w:val="00DF6CEF"/>
    <w:rsid w:val="00E00A9A"/>
    <w:rsid w:val="00E17570"/>
    <w:rsid w:val="00E3025A"/>
    <w:rsid w:val="00E329C3"/>
    <w:rsid w:val="00E33615"/>
    <w:rsid w:val="00E35196"/>
    <w:rsid w:val="00E40435"/>
    <w:rsid w:val="00E520BC"/>
    <w:rsid w:val="00E622A2"/>
    <w:rsid w:val="00E8146B"/>
    <w:rsid w:val="00E8752E"/>
    <w:rsid w:val="00E906DF"/>
    <w:rsid w:val="00E90FC2"/>
    <w:rsid w:val="00EA2AD8"/>
    <w:rsid w:val="00EA7838"/>
    <w:rsid w:val="00ED177F"/>
    <w:rsid w:val="00ED27F8"/>
    <w:rsid w:val="00F01601"/>
    <w:rsid w:val="00F1004E"/>
    <w:rsid w:val="00F27F70"/>
    <w:rsid w:val="00F32E30"/>
    <w:rsid w:val="00F330BB"/>
    <w:rsid w:val="00F36489"/>
    <w:rsid w:val="00F42B2C"/>
    <w:rsid w:val="00F50693"/>
    <w:rsid w:val="00F54C25"/>
    <w:rsid w:val="00F6077B"/>
    <w:rsid w:val="00F62871"/>
    <w:rsid w:val="00F70D18"/>
    <w:rsid w:val="00F73E47"/>
    <w:rsid w:val="00F755DE"/>
    <w:rsid w:val="00F955FF"/>
    <w:rsid w:val="00FB3FA5"/>
    <w:rsid w:val="00FC12BA"/>
    <w:rsid w:val="00FC17CA"/>
    <w:rsid w:val="00FC31EE"/>
    <w:rsid w:val="00FD0B4F"/>
    <w:rsid w:val="00FD5C2E"/>
    <w:rsid w:val="00FE7427"/>
    <w:rsid w:val="00FF5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41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12B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6761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7612A"/>
  </w:style>
  <w:style w:type="paragraph" w:styleId="a5">
    <w:name w:val="footer"/>
    <w:basedOn w:val="a"/>
    <w:link w:val="Char0"/>
    <w:uiPriority w:val="99"/>
    <w:unhideWhenUsed/>
    <w:rsid w:val="006761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7612A"/>
  </w:style>
  <w:style w:type="paragraph" w:styleId="a6">
    <w:name w:val="Balloon Text"/>
    <w:basedOn w:val="a"/>
    <w:link w:val="Char1"/>
    <w:uiPriority w:val="99"/>
    <w:semiHidden/>
    <w:unhideWhenUsed/>
    <w:rsid w:val="009E743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E743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41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12B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6761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7612A"/>
  </w:style>
  <w:style w:type="paragraph" w:styleId="a5">
    <w:name w:val="footer"/>
    <w:basedOn w:val="a"/>
    <w:link w:val="Char0"/>
    <w:uiPriority w:val="99"/>
    <w:unhideWhenUsed/>
    <w:rsid w:val="006761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7612A"/>
  </w:style>
  <w:style w:type="paragraph" w:styleId="a6">
    <w:name w:val="Balloon Text"/>
    <w:basedOn w:val="a"/>
    <w:link w:val="Char1"/>
    <w:uiPriority w:val="99"/>
    <w:semiHidden/>
    <w:unhideWhenUsed/>
    <w:rsid w:val="009E743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E743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61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AC79F5-46F7-4468-B80F-28AA05EB6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S</dc:creator>
  <cp:lastModifiedBy>user</cp:lastModifiedBy>
  <cp:revision>5</cp:revision>
  <cp:lastPrinted>2015-02-12T12:34:00Z</cp:lastPrinted>
  <dcterms:created xsi:type="dcterms:W3CDTF">2015-01-05T02:21:00Z</dcterms:created>
  <dcterms:modified xsi:type="dcterms:W3CDTF">2015-03-20T00:23:00Z</dcterms:modified>
</cp:coreProperties>
</file>